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EC756" w14:textId="4C23962D" w:rsidR="00246BF3" w:rsidRPr="009F3842" w:rsidRDefault="00B67F8A" w:rsidP="00F47BD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bookmarkStart w:id="0" w:name="_Hlk206099306"/>
      <w:r w:rsidRPr="00B67F8A">
        <w:rPr>
          <w:rFonts w:ascii="Times New Roman" w:hAnsi="Times New Roman" w:cs="Times New Roman"/>
          <w:sz w:val="22"/>
          <w:szCs w:val="22"/>
        </w:rPr>
        <w:t xml:space="preserve">Supplementary </w:t>
      </w:r>
      <w:r>
        <w:rPr>
          <w:rFonts w:ascii="Times New Roman" w:hAnsi="Times New Roman" w:cs="Times New Roman" w:hint="eastAsia"/>
          <w:sz w:val="22"/>
          <w:szCs w:val="22"/>
        </w:rPr>
        <w:t>t</w:t>
      </w:r>
      <w:r w:rsidRPr="00B67F8A">
        <w:rPr>
          <w:rFonts w:ascii="Times New Roman" w:hAnsi="Times New Roman" w:cs="Times New Roman"/>
          <w:sz w:val="22"/>
          <w:szCs w:val="22"/>
        </w:rPr>
        <w:t>able</w:t>
      </w:r>
      <w:r w:rsidR="00BF0015" w:rsidRPr="00BF0015">
        <w:t xml:space="preserve"> </w:t>
      </w:r>
      <w:r w:rsidR="00BF0015" w:rsidRPr="00BF0015">
        <w:rPr>
          <w:rFonts w:ascii="Times New Roman" w:hAnsi="Times New Roman" w:cs="Times New Roman"/>
          <w:sz w:val="22"/>
          <w:szCs w:val="22"/>
        </w:rPr>
        <w:t>CEUS findings of primary breast tumor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6799"/>
        <w:gridCol w:w="2127"/>
      </w:tblGrid>
      <w:tr w:rsidR="00BF0015" w:rsidRPr="009F3842" w14:paraId="147A96CB" w14:textId="77777777" w:rsidTr="00BF0015">
        <w:trPr>
          <w:trHeight w:val="353"/>
        </w:trPr>
        <w:tc>
          <w:tcPr>
            <w:tcW w:w="6799" w:type="dxa"/>
            <w:hideMark/>
          </w:tcPr>
          <w:p w14:paraId="2D3A50D3" w14:textId="77777777" w:rsidR="00BF0015" w:rsidRPr="009F3842" w:rsidRDefault="00BF0015" w:rsidP="008C07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F384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EUS findings of primary breast tumor</w:t>
            </w:r>
          </w:p>
        </w:tc>
        <w:tc>
          <w:tcPr>
            <w:tcW w:w="2127" w:type="dxa"/>
            <w:hideMark/>
          </w:tcPr>
          <w:p w14:paraId="313B6C18" w14:textId="5FCE8D69" w:rsidR="00BF0015" w:rsidRPr="009F3842" w:rsidRDefault="00BF0015" w:rsidP="008C07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val="en-US"/>
              </w:rPr>
              <w:t>Positive finding</w:t>
            </w:r>
          </w:p>
        </w:tc>
      </w:tr>
      <w:tr w:rsidR="00BF0015" w:rsidRPr="009F3842" w14:paraId="1F7DDB58" w14:textId="77777777" w:rsidTr="00BF0015">
        <w:trPr>
          <w:trHeight w:val="353"/>
        </w:trPr>
        <w:tc>
          <w:tcPr>
            <w:tcW w:w="6799" w:type="dxa"/>
            <w:hideMark/>
          </w:tcPr>
          <w:p w14:paraId="3DF7ABFC" w14:textId="48AA0501" w:rsidR="00BF0015" w:rsidRPr="00BF0015" w:rsidRDefault="00BF0015" w:rsidP="00BF001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F384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　</w:t>
            </w:r>
            <w:r w:rsidRPr="009F384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1: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E</w:t>
            </w:r>
            <w:r w:rsidRPr="009C4117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nhanced time compared with surrounding breast tissue</w:t>
            </w:r>
            <w:r>
              <w:rPr>
                <w:rFonts w:ascii="Times New Roman" w:hAnsi="Times New Roman" w:cs="Times New Roman" w:hint="eastAsia"/>
                <w:sz w:val="22"/>
                <w:szCs w:val="22"/>
                <w:shd w:val="clear" w:color="auto" w:fill="FFFFFF"/>
              </w:rPr>
              <w:t>; earlier, synchronous, or later</w:t>
            </w:r>
          </w:p>
        </w:tc>
        <w:tc>
          <w:tcPr>
            <w:tcW w:w="2127" w:type="dxa"/>
            <w:hideMark/>
          </w:tcPr>
          <w:p w14:paraId="618DABE6" w14:textId="796D3D57" w:rsidR="00BF0015" w:rsidRPr="009F3842" w:rsidRDefault="00BF0015" w:rsidP="008C079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Earlier</w:t>
            </w:r>
          </w:p>
        </w:tc>
      </w:tr>
      <w:tr w:rsidR="00BF0015" w:rsidRPr="009F3842" w14:paraId="593F0B17" w14:textId="77777777" w:rsidTr="00BF0015">
        <w:trPr>
          <w:trHeight w:val="353"/>
        </w:trPr>
        <w:tc>
          <w:tcPr>
            <w:tcW w:w="6799" w:type="dxa"/>
            <w:hideMark/>
          </w:tcPr>
          <w:p w14:paraId="3A54913E" w14:textId="2AF65AD3" w:rsidR="00BF0015" w:rsidRPr="009F3842" w:rsidRDefault="00BF0015" w:rsidP="008C079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F384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　</w:t>
            </w:r>
            <w:r w:rsidRPr="009F384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2: 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E</w:t>
            </w:r>
            <w:r w:rsidRPr="00BF00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hanced intensity compared with surrounding tissue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; enhanced or not</w:t>
            </w:r>
          </w:p>
        </w:tc>
        <w:tc>
          <w:tcPr>
            <w:tcW w:w="2127" w:type="dxa"/>
            <w:hideMark/>
          </w:tcPr>
          <w:p w14:paraId="5954BBEF" w14:textId="4FE4B1D7" w:rsidR="00BF0015" w:rsidRPr="009F3842" w:rsidRDefault="00BF0015" w:rsidP="008C079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Enhanced</w:t>
            </w:r>
          </w:p>
        </w:tc>
      </w:tr>
      <w:tr w:rsidR="00BF0015" w:rsidRPr="009F3842" w14:paraId="0203013B" w14:textId="77777777" w:rsidTr="00BF0015">
        <w:trPr>
          <w:trHeight w:val="353"/>
        </w:trPr>
        <w:tc>
          <w:tcPr>
            <w:tcW w:w="6799" w:type="dxa"/>
            <w:hideMark/>
          </w:tcPr>
          <w:p w14:paraId="629954DC" w14:textId="06E08D8A" w:rsidR="00BF0015" w:rsidRPr="009F3842" w:rsidRDefault="00BF0015" w:rsidP="008C079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F384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　</w:t>
            </w:r>
            <w:r w:rsidRPr="009F384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3: Enhanced direction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; centripetal, centrifugal, or diffuse enhancement</w:t>
            </w:r>
          </w:p>
        </w:tc>
        <w:tc>
          <w:tcPr>
            <w:tcW w:w="2127" w:type="dxa"/>
            <w:hideMark/>
          </w:tcPr>
          <w:p w14:paraId="2F595E27" w14:textId="64CC32DB" w:rsidR="00BF0015" w:rsidRPr="009F3842" w:rsidRDefault="00BF0015" w:rsidP="008C079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Centripetal</w:t>
            </w:r>
          </w:p>
        </w:tc>
      </w:tr>
      <w:tr w:rsidR="00BF0015" w:rsidRPr="009F3842" w14:paraId="4590AC71" w14:textId="77777777" w:rsidTr="00BF0015">
        <w:trPr>
          <w:trHeight w:val="353"/>
        </w:trPr>
        <w:tc>
          <w:tcPr>
            <w:tcW w:w="6799" w:type="dxa"/>
            <w:hideMark/>
          </w:tcPr>
          <w:p w14:paraId="4852DF84" w14:textId="68B64170" w:rsidR="00BF0015" w:rsidRPr="009F3842" w:rsidRDefault="00BF0015" w:rsidP="008C079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F384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　</w:t>
            </w:r>
            <w:r w:rsidRPr="009F384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4: Internal homogeneity of the lesion; heterogeneous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 or homogeneous</w:t>
            </w:r>
          </w:p>
        </w:tc>
        <w:tc>
          <w:tcPr>
            <w:tcW w:w="2127" w:type="dxa"/>
            <w:hideMark/>
          </w:tcPr>
          <w:p w14:paraId="2E55B5CE" w14:textId="1AA2954D" w:rsidR="00BF0015" w:rsidRPr="009F3842" w:rsidRDefault="00BF0015" w:rsidP="008C079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Heterogeneous</w:t>
            </w:r>
          </w:p>
        </w:tc>
      </w:tr>
      <w:tr w:rsidR="00BF0015" w:rsidRPr="009F3842" w14:paraId="61D6B571" w14:textId="77777777" w:rsidTr="00BF0015">
        <w:trPr>
          <w:trHeight w:val="353"/>
        </w:trPr>
        <w:tc>
          <w:tcPr>
            <w:tcW w:w="6799" w:type="dxa"/>
            <w:hideMark/>
          </w:tcPr>
          <w:p w14:paraId="5A3432FB" w14:textId="7CEA6F6E" w:rsidR="00BF0015" w:rsidRPr="009F3842" w:rsidRDefault="00BF0015" w:rsidP="008C079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F384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　</w:t>
            </w:r>
            <w:r w:rsidRPr="009F384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5: </w:t>
            </w:r>
            <w:r w:rsidR="007B1E27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M</w:t>
            </w:r>
            <w:r w:rsidRPr="009C4117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argin of the lesion after enhancement</w:t>
            </w:r>
            <w:r>
              <w:rPr>
                <w:rFonts w:ascii="Times New Roman" w:hAnsi="Times New Roman" w:cs="Times New Roman" w:hint="eastAsia"/>
                <w:sz w:val="22"/>
                <w:szCs w:val="22"/>
                <w:shd w:val="clear" w:color="auto" w:fill="FFFFFF"/>
              </w:rPr>
              <w:t>; clear or not clear</w:t>
            </w:r>
          </w:p>
        </w:tc>
        <w:tc>
          <w:tcPr>
            <w:tcW w:w="2127" w:type="dxa"/>
            <w:hideMark/>
          </w:tcPr>
          <w:p w14:paraId="1F94AF69" w14:textId="3E8F2F83" w:rsidR="00BF0015" w:rsidRPr="009F3842" w:rsidRDefault="00BF0015" w:rsidP="008C079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Not clear</w:t>
            </w:r>
          </w:p>
        </w:tc>
      </w:tr>
      <w:tr w:rsidR="00BF0015" w:rsidRPr="009F3842" w14:paraId="3184C97A" w14:textId="77777777" w:rsidTr="00BF0015">
        <w:trPr>
          <w:trHeight w:val="353"/>
        </w:trPr>
        <w:tc>
          <w:tcPr>
            <w:tcW w:w="6799" w:type="dxa"/>
            <w:hideMark/>
          </w:tcPr>
          <w:p w14:paraId="04FB9D9A" w14:textId="7C53943B" w:rsidR="00BF0015" w:rsidRPr="009F3842" w:rsidRDefault="00BF0015" w:rsidP="008C079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F384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　</w:t>
            </w:r>
            <w:r w:rsidRPr="009F384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6: Shape of the lesion; 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regular or irregular</w:t>
            </w:r>
          </w:p>
        </w:tc>
        <w:tc>
          <w:tcPr>
            <w:tcW w:w="2127" w:type="dxa"/>
            <w:hideMark/>
          </w:tcPr>
          <w:p w14:paraId="43D9BF7D" w14:textId="1C1936C0" w:rsidR="00BF0015" w:rsidRPr="009F3842" w:rsidRDefault="00BF0015" w:rsidP="008C079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Irregular</w:t>
            </w:r>
          </w:p>
        </w:tc>
      </w:tr>
      <w:tr w:rsidR="00BF0015" w:rsidRPr="009F3842" w14:paraId="27288B87" w14:textId="77777777" w:rsidTr="00BF0015">
        <w:trPr>
          <w:trHeight w:val="353"/>
        </w:trPr>
        <w:tc>
          <w:tcPr>
            <w:tcW w:w="6799" w:type="dxa"/>
            <w:hideMark/>
          </w:tcPr>
          <w:p w14:paraId="4E322822" w14:textId="7A837AF6" w:rsidR="00BF0015" w:rsidRPr="009F3842" w:rsidRDefault="00BF0015" w:rsidP="008C079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F384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　</w:t>
            </w:r>
            <w:r w:rsidRPr="009F384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7: Ring-like enhancement; p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resent or absent</w:t>
            </w:r>
          </w:p>
        </w:tc>
        <w:tc>
          <w:tcPr>
            <w:tcW w:w="2127" w:type="dxa"/>
            <w:hideMark/>
          </w:tcPr>
          <w:p w14:paraId="753A7FE2" w14:textId="3653A6C2" w:rsidR="00BF0015" w:rsidRPr="009F3842" w:rsidRDefault="00BF0015" w:rsidP="008C079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Present </w:t>
            </w:r>
          </w:p>
        </w:tc>
      </w:tr>
      <w:tr w:rsidR="00BF0015" w:rsidRPr="009F3842" w14:paraId="5BAC23FF" w14:textId="77777777" w:rsidTr="00BF0015">
        <w:trPr>
          <w:trHeight w:val="353"/>
        </w:trPr>
        <w:tc>
          <w:tcPr>
            <w:tcW w:w="6799" w:type="dxa"/>
            <w:hideMark/>
          </w:tcPr>
          <w:p w14:paraId="597D8DA9" w14:textId="2F979527" w:rsidR="00BF0015" w:rsidRPr="009F3842" w:rsidRDefault="00BF0015" w:rsidP="008C079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F384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　</w:t>
            </w:r>
            <w:r w:rsidRPr="009F384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8: </w:t>
            </w:r>
            <w:r w:rsidR="007B1E27"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 w:rsidRPr="009C4117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cope of the lesion (</w:t>
            </w:r>
            <w:r w:rsidRPr="009C4117">
              <w:rPr>
                <w:rFonts w:ascii="Times New Roman" w:eastAsiaTheme="minorEastAsia" w:hAnsi="Times New Roman" w:cs="Times New Roman"/>
                <w:sz w:val="22"/>
                <w:szCs w:val="22"/>
                <w:shd w:val="clear" w:color="auto" w:fill="FFFFFF"/>
              </w:rPr>
              <w:t xml:space="preserve">both long and short </w:t>
            </w:r>
            <w:r w:rsidRPr="009C4117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diameter of the lesion in the </w:t>
            </w:r>
            <w:r>
              <w:rPr>
                <w:rFonts w:ascii="Times New Roman" w:hAnsi="Times New Roman" w:cs="Times New Roman" w:hint="eastAsia"/>
                <w:sz w:val="22"/>
                <w:szCs w:val="22"/>
                <w:shd w:val="clear" w:color="auto" w:fill="FFFFFF"/>
              </w:rPr>
              <w:t xml:space="preserve">contrast-enhanced </w:t>
            </w:r>
            <w:proofErr w:type="gramStart"/>
            <w:r>
              <w:rPr>
                <w:rFonts w:ascii="Times New Roman" w:hAnsi="Times New Roman" w:cs="Times New Roman" w:hint="eastAsia"/>
                <w:sz w:val="22"/>
                <w:szCs w:val="22"/>
                <w:shd w:val="clear" w:color="auto" w:fill="FFFFFF"/>
              </w:rPr>
              <w:t>ultrasonography</w:t>
            </w:r>
            <w:r w:rsidRPr="009C4117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image</w:t>
            </w:r>
            <w:proofErr w:type="gramEnd"/>
            <w:r w:rsidRPr="009C4117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compared to the one in c</w:t>
            </w:r>
            <w:r>
              <w:rPr>
                <w:rFonts w:ascii="Times New Roman" w:hAnsi="Times New Roman" w:cs="Times New Roman" w:hint="eastAsia"/>
                <w:sz w:val="22"/>
                <w:szCs w:val="22"/>
                <w:shd w:val="clear" w:color="auto" w:fill="FFFFFF"/>
              </w:rPr>
              <w:t>onventional ultrasonography</w:t>
            </w:r>
            <w:r w:rsidRPr="009C4117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image)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; extended or not extended</w:t>
            </w:r>
          </w:p>
        </w:tc>
        <w:tc>
          <w:tcPr>
            <w:tcW w:w="2127" w:type="dxa"/>
            <w:hideMark/>
          </w:tcPr>
          <w:p w14:paraId="40B08182" w14:textId="40E8B9B6" w:rsidR="00BF0015" w:rsidRPr="009F3842" w:rsidRDefault="00BF0015" w:rsidP="008C079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Extended</w:t>
            </w:r>
          </w:p>
        </w:tc>
      </w:tr>
      <w:tr w:rsidR="00BF0015" w:rsidRPr="009F3842" w14:paraId="2DF70BE3" w14:textId="77777777" w:rsidTr="00BF0015">
        <w:trPr>
          <w:trHeight w:val="353"/>
        </w:trPr>
        <w:tc>
          <w:tcPr>
            <w:tcW w:w="6799" w:type="dxa"/>
            <w:hideMark/>
          </w:tcPr>
          <w:p w14:paraId="75EDCC7E" w14:textId="596B53DC" w:rsidR="00BF0015" w:rsidRPr="009F3842" w:rsidRDefault="00BF0015" w:rsidP="008C079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F384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　</w:t>
            </w:r>
            <w:r w:rsidRPr="009F384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9: Perfusion defect; p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resent or absent</w:t>
            </w:r>
          </w:p>
        </w:tc>
        <w:tc>
          <w:tcPr>
            <w:tcW w:w="2127" w:type="dxa"/>
            <w:hideMark/>
          </w:tcPr>
          <w:p w14:paraId="3ECAFC54" w14:textId="4A269091" w:rsidR="00BF0015" w:rsidRPr="009F3842" w:rsidRDefault="00BF0015" w:rsidP="008C079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Present</w:t>
            </w:r>
          </w:p>
        </w:tc>
      </w:tr>
      <w:bookmarkEnd w:id="0"/>
    </w:tbl>
    <w:p w14:paraId="4DB203E2" w14:textId="4682122E" w:rsidR="00F14FE4" w:rsidRPr="009F3842" w:rsidRDefault="00F14FE4" w:rsidP="00BF001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F14FE4" w:rsidRPr="009F3842" w:rsidSect="00E156DA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2E3E0E" w14:textId="77777777" w:rsidR="00B82CD2" w:rsidRDefault="00B82CD2">
      <w:r>
        <w:separator/>
      </w:r>
    </w:p>
  </w:endnote>
  <w:endnote w:type="continuationSeparator" w:id="0">
    <w:p w14:paraId="4C341006" w14:textId="77777777" w:rsidR="00B82CD2" w:rsidRDefault="00B82C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10352944"/>
      <w:docPartObj>
        <w:docPartGallery w:val="Page Numbers (Bottom of Page)"/>
        <w:docPartUnique/>
      </w:docPartObj>
    </w:sdtPr>
    <w:sdtContent>
      <w:p w14:paraId="78FAE738" w14:textId="1FF6058D" w:rsidR="00193AC6" w:rsidRDefault="00000000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C270BEA" w14:textId="77777777" w:rsidR="00193AC6" w:rsidRDefault="00193AC6">
    <w:pPr>
      <w:pStyle w:val="a8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D5CBBA" w14:textId="77777777" w:rsidR="00B82CD2" w:rsidRDefault="00B82CD2">
      <w:r>
        <w:separator/>
      </w:r>
    </w:p>
  </w:footnote>
  <w:footnote w:type="continuationSeparator" w:id="0">
    <w:p w14:paraId="3A1EE58F" w14:textId="77777777" w:rsidR="00B82CD2" w:rsidRDefault="00B82C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6ACC958E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0D761ED"/>
    <w:multiLevelType w:val="multilevel"/>
    <w:tmpl w:val="30A8FC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486619"/>
    <w:multiLevelType w:val="multilevel"/>
    <w:tmpl w:val="1936AB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AF34C2"/>
    <w:multiLevelType w:val="hybridMultilevel"/>
    <w:tmpl w:val="53A07610"/>
    <w:lvl w:ilvl="0" w:tplc="A888F8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9E6AE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3C2E3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5AA37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7A6B6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A5E21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F3841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658A0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98C8C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1BFA7C5D"/>
    <w:multiLevelType w:val="hybridMultilevel"/>
    <w:tmpl w:val="C1CC4CD2"/>
    <w:lvl w:ilvl="0" w:tplc="6D7494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258B3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B4AC3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95EC2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73276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73667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BDCB4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F224C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108A9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1E316C2C"/>
    <w:multiLevelType w:val="hybridMultilevel"/>
    <w:tmpl w:val="559003CA"/>
    <w:lvl w:ilvl="0" w:tplc="655860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784AC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1C242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A7A58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D84D5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0A4A0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A04DF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1EE9A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938A4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212D78BA"/>
    <w:multiLevelType w:val="multilevel"/>
    <w:tmpl w:val="89D667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25A0EB6"/>
    <w:multiLevelType w:val="multilevel"/>
    <w:tmpl w:val="16EA6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6A42E09"/>
    <w:multiLevelType w:val="multilevel"/>
    <w:tmpl w:val="786068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80E5B10"/>
    <w:multiLevelType w:val="multilevel"/>
    <w:tmpl w:val="98F099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915431A"/>
    <w:multiLevelType w:val="hybridMultilevel"/>
    <w:tmpl w:val="9480729C"/>
    <w:lvl w:ilvl="0" w:tplc="DCFE750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9CACDB46" w:tentative="1">
      <w:start w:val="1"/>
      <w:numFmt w:val="lowerLetter"/>
      <w:lvlText w:val="%2."/>
      <w:lvlJc w:val="left"/>
      <w:pPr>
        <w:ind w:left="1440" w:hanging="360"/>
      </w:pPr>
    </w:lvl>
    <w:lvl w:ilvl="2" w:tplc="96EEB188" w:tentative="1">
      <w:start w:val="1"/>
      <w:numFmt w:val="lowerRoman"/>
      <w:lvlText w:val="%3."/>
      <w:lvlJc w:val="right"/>
      <w:pPr>
        <w:ind w:left="2160" w:hanging="180"/>
      </w:pPr>
    </w:lvl>
    <w:lvl w:ilvl="3" w:tplc="5CE42020" w:tentative="1">
      <w:start w:val="1"/>
      <w:numFmt w:val="decimal"/>
      <w:lvlText w:val="%4."/>
      <w:lvlJc w:val="left"/>
      <w:pPr>
        <w:ind w:left="2880" w:hanging="360"/>
      </w:pPr>
    </w:lvl>
    <w:lvl w:ilvl="4" w:tplc="DB9A3416" w:tentative="1">
      <w:start w:val="1"/>
      <w:numFmt w:val="lowerLetter"/>
      <w:lvlText w:val="%5."/>
      <w:lvlJc w:val="left"/>
      <w:pPr>
        <w:ind w:left="3600" w:hanging="360"/>
      </w:pPr>
    </w:lvl>
    <w:lvl w:ilvl="5" w:tplc="B412C646" w:tentative="1">
      <w:start w:val="1"/>
      <w:numFmt w:val="lowerRoman"/>
      <w:lvlText w:val="%6."/>
      <w:lvlJc w:val="right"/>
      <w:pPr>
        <w:ind w:left="4320" w:hanging="180"/>
      </w:pPr>
    </w:lvl>
    <w:lvl w:ilvl="6" w:tplc="EBBC4B4A" w:tentative="1">
      <w:start w:val="1"/>
      <w:numFmt w:val="decimal"/>
      <w:lvlText w:val="%7."/>
      <w:lvlJc w:val="left"/>
      <w:pPr>
        <w:ind w:left="5040" w:hanging="360"/>
      </w:pPr>
    </w:lvl>
    <w:lvl w:ilvl="7" w:tplc="D942702A" w:tentative="1">
      <w:start w:val="1"/>
      <w:numFmt w:val="lowerLetter"/>
      <w:lvlText w:val="%8."/>
      <w:lvlJc w:val="left"/>
      <w:pPr>
        <w:ind w:left="5760" w:hanging="360"/>
      </w:pPr>
    </w:lvl>
    <w:lvl w:ilvl="8" w:tplc="9BF0B3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8337A4"/>
    <w:multiLevelType w:val="hybridMultilevel"/>
    <w:tmpl w:val="00000000"/>
    <w:lvl w:ilvl="0" w:tplc="F07EB2A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3C5E6750">
      <w:start w:val="1"/>
      <w:numFmt w:val="decimal"/>
      <w:lvlText w:val=""/>
      <w:lvlJc w:val="left"/>
    </w:lvl>
    <w:lvl w:ilvl="2" w:tplc="081EB29C">
      <w:start w:val="1"/>
      <w:numFmt w:val="decimal"/>
      <w:lvlText w:val=""/>
      <w:lvlJc w:val="left"/>
    </w:lvl>
    <w:lvl w:ilvl="3" w:tplc="AE5695EE">
      <w:start w:val="1"/>
      <w:numFmt w:val="decimal"/>
      <w:lvlText w:val=""/>
      <w:lvlJc w:val="left"/>
    </w:lvl>
    <w:lvl w:ilvl="4" w:tplc="34B44AB4">
      <w:start w:val="1"/>
      <w:numFmt w:val="decimal"/>
      <w:lvlText w:val=""/>
      <w:lvlJc w:val="left"/>
    </w:lvl>
    <w:lvl w:ilvl="5" w:tplc="4B72DCFE">
      <w:start w:val="1"/>
      <w:numFmt w:val="decimal"/>
      <w:lvlText w:val=""/>
      <w:lvlJc w:val="left"/>
    </w:lvl>
    <w:lvl w:ilvl="6" w:tplc="BE50999E">
      <w:start w:val="1"/>
      <w:numFmt w:val="decimal"/>
      <w:lvlText w:val=""/>
      <w:lvlJc w:val="left"/>
    </w:lvl>
    <w:lvl w:ilvl="7" w:tplc="AB88091A">
      <w:start w:val="1"/>
      <w:numFmt w:val="decimal"/>
      <w:lvlText w:val=""/>
      <w:lvlJc w:val="left"/>
    </w:lvl>
    <w:lvl w:ilvl="8" w:tplc="A7C4A320">
      <w:start w:val="1"/>
      <w:numFmt w:val="decimal"/>
      <w:lvlText w:val=""/>
      <w:lvlJc w:val="left"/>
    </w:lvl>
  </w:abstractNum>
  <w:abstractNum w:abstractNumId="12" w15:restartNumberingAfterBreak="0">
    <w:nsid w:val="42BF67A5"/>
    <w:multiLevelType w:val="hybridMultilevel"/>
    <w:tmpl w:val="031A4CAE"/>
    <w:lvl w:ilvl="0" w:tplc="D820C042">
      <w:start w:val="1"/>
      <w:numFmt w:val="decimal"/>
      <w:lvlText w:val="%1)"/>
      <w:lvlJc w:val="left"/>
      <w:pPr>
        <w:ind w:left="720" w:hanging="360"/>
      </w:pPr>
    </w:lvl>
    <w:lvl w:ilvl="1" w:tplc="364C7178">
      <w:start w:val="1"/>
      <w:numFmt w:val="decimal"/>
      <w:lvlText w:val="%2)"/>
      <w:lvlJc w:val="left"/>
      <w:pPr>
        <w:ind w:left="720" w:hanging="360"/>
      </w:pPr>
    </w:lvl>
    <w:lvl w:ilvl="2" w:tplc="71B22DB0">
      <w:start w:val="1"/>
      <w:numFmt w:val="decimal"/>
      <w:lvlText w:val="%3)"/>
      <w:lvlJc w:val="left"/>
      <w:pPr>
        <w:ind w:left="720" w:hanging="360"/>
      </w:pPr>
    </w:lvl>
    <w:lvl w:ilvl="3" w:tplc="22A0B75E">
      <w:start w:val="1"/>
      <w:numFmt w:val="decimal"/>
      <w:lvlText w:val="%4)"/>
      <w:lvlJc w:val="left"/>
      <w:pPr>
        <w:ind w:left="720" w:hanging="360"/>
      </w:pPr>
    </w:lvl>
    <w:lvl w:ilvl="4" w:tplc="2ED62C62">
      <w:start w:val="1"/>
      <w:numFmt w:val="decimal"/>
      <w:lvlText w:val="%5)"/>
      <w:lvlJc w:val="left"/>
      <w:pPr>
        <w:ind w:left="720" w:hanging="360"/>
      </w:pPr>
    </w:lvl>
    <w:lvl w:ilvl="5" w:tplc="22740782">
      <w:start w:val="1"/>
      <w:numFmt w:val="decimal"/>
      <w:lvlText w:val="%6)"/>
      <w:lvlJc w:val="left"/>
      <w:pPr>
        <w:ind w:left="720" w:hanging="360"/>
      </w:pPr>
    </w:lvl>
    <w:lvl w:ilvl="6" w:tplc="42DEBC34">
      <w:start w:val="1"/>
      <w:numFmt w:val="decimal"/>
      <w:lvlText w:val="%7)"/>
      <w:lvlJc w:val="left"/>
      <w:pPr>
        <w:ind w:left="720" w:hanging="360"/>
      </w:pPr>
    </w:lvl>
    <w:lvl w:ilvl="7" w:tplc="A12CA29C">
      <w:start w:val="1"/>
      <w:numFmt w:val="decimal"/>
      <w:lvlText w:val="%8)"/>
      <w:lvlJc w:val="left"/>
      <w:pPr>
        <w:ind w:left="720" w:hanging="360"/>
      </w:pPr>
    </w:lvl>
    <w:lvl w:ilvl="8" w:tplc="E73EF1A8">
      <w:start w:val="1"/>
      <w:numFmt w:val="decimal"/>
      <w:lvlText w:val="%9)"/>
      <w:lvlJc w:val="left"/>
      <w:pPr>
        <w:ind w:left="720" w:hanging="360"/>
      </w:pPr>
    </w:lvl>
  </w:abstractNum>
  <w:abstractNum w:abstractNumId="13" w15:restartNumberingAfterBreak="0">
    <w:nsid w:val="47816586"/>
    <w:multiLevelType w:val="multilevel"/>
    <w:tmpl w:val="461C17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F0C103C"/>
    <w:multiLevelType w:val="hybridMultilevel"/>
    <w:tmpl w:val="00000000"/>
    <w:lvl w:ilvl="0" w:tplc="44E2FFA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1AC0B39A">
      <w:start w:val="1"/>
      <w:numFmt w:val="decimal"/>
      <w:lvlText w:val=""/>
      <w:lvlJc w:val="left"/>
    </w:lvl>
    <w:lvl w:ilvl="2" w:tplc="A8AEC0F2">
      <w:start w:val="1"/>
      <w:numFmt w:val="decimal"/>
      <w:lvlText w:val=""/>
      <w:lvlJc w:val="left"/>
    </w:lvl>
    <w:lvl w:ilvl="3" w:tplc="BF466C4C">
      <w:start w:val="1"/>
      <w:numFmt w:val="decimal"/>
      <w:lvlText w:val=""/>
      <w:lvlJc w:val="left"/>
    </w:lvl>
    <w:lvl w:ilvl="4" w:tplc="361890BA">
      <w:start w:val="1"/>
      <w:numFmt w:val="decimal"/>
      <w:lvlText w:val=""/>
      <w:lvlJc w:val="left"/>
    </w:lvl>
    <w:lvl w:ilvl="5" w:tplc="A5066E30">
      <w:start w:val="1"/>
      <w:numFmt w:val="decimal"/>
      <w:lvlText w:val=""/>
      <w:lvlJc w:val="left"/>
    </w:lvl>
    <w:lvl w:ilvl="6" w:tplc="9426DCE2">
      <w:start w:val="1"/>
      <w:numFmt w:val="decimal"/>
      <w:lvlText w:val=""/>
      <w:lvlJc w:val="left"/>
    </w:lvl>
    <w:lvl w:ilvl="7" w:tplc="4774AF9A">
      <w:start w:val="1"/>
      <w:numFmt w:val="decimal"/>
      <w:lvlText w:val=""/>
      <w:lvlJc w:val="left"/>
    </w:lvl>
    <w:lvl w:ilvl="8" w:tplc="1232679C">
      <w:start w:val="1"/>
      <w:numFmt w:val="decimal"/>
      <w:lvlText w:val=""/>
      <w:lvlJc w:val="left"/>
    </w:lvl>
  </w:abstractNum>
  <w:abstractNum w:abstractNumId="15" w15:restartNumberingAfterBreak="0">
    <w:nsid w:val="53CE4334"/>
    <w:multiLevelType w:val="multilevel"/>
    <w:tmpl w:val="D5ACA2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A3C758A"/>
    <w:multiLevelType w:val="hybridMultilevel"/>
    <w:tmpl w:val="00000000"/>
    <w:lvl w:ilvl="0" w:tplc="7EA86A7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F3DABC52">
      <w:start w:val="1"/>
      <w:numFmt w:val="decimal"/>
      <w:lvlText w:val=""/>
      <w:lvlJc w:val="left"/>
    </w:lvl>
    <w:lvl w:ilvl="2" w:tplc="14B016D2">
      <w:start w:val="1"/>
      <w:numFmt w:val="decimal"/>
      <w:lvlText w:val=""/>
      <w:lvlJc w:val="left"/>
    </w:lvl>
    <w:lvl w:ilvl="3" w:tplc="B984A236">
      <w:start w:val="1"/>
      <w:numFmt w:val="decimal"/>
      <w:lvlText w:val=""/>
      <w:lvlJc w:val="left"/>
    </w:lvl>
    <w:lvl w:ilvl="4" w:tplc="6FD819BE">
      <w:start w:val="1"/>
      <w:numFmt w:val="decimal"/>
      <w:lvlText w:val=""/>
      <w:lvlJc w:val="left"/>
    </w:lvl>
    <w:lvl w:ilvl="5" w:tplc="DE9E0068">
      <w:start w:val="1"/>
      <w:numFmt w:val="decimal"/>
      <w:lvlText w:val=""/>
      <w:lvlJc w:val="left"/>
    </w:lvl>
    <w:lvl w:ilvl="6" w:tplc="D29E9BD4">
      <w:start w:val="1"/>
      <w:numFmt w:val="decimal"/>
      <w:lvlText w:val=""/>
      <w:lvlJc w:val="left"/>
    </w:lvl>
    <w:lvl w:ilvl="7" w:tplc="8940D4EE">
      <w:start w:val="1"/>
      <w:numFmt w:val="decimal"/>
      <w:lvlText w:val=""/>
      <w:lvlJc w:val="left"/>
    </w:lvl>
    <w:lvl w:ilvl="8" w:tplc="5F12A900">
      <w:start w:val="1"/>
      <w:numFmt w:val="decimal"/>
      <w:lvlText w:val=""/>
      <w:lvlJc w:val="left"/>
    </w:lvl>
  </w:abstractNum>
  <w:abstractNum w:abstractNumId="17" w15:restartNumberingAfterBreak="0">
    <w:nsid w:val="6BBE2C0C"/>
    <w:multiLevelType w:val="hybridMultilevel"/>
    <w:tmpl w:val="189ECBEE"/>
    <w:lvl w:ilvl="0" w:tplc="EC08AB14">
      <w:start w:val="1"/>
      <w:numFmt w:val="decimal"/>
      <w:lvlText w:val="%1)"/>
      <w:lvlJc w:val="left"/>
      <w:pPr>
        <w:ind w:left="1080" w:hanging="360"/>
      </w:pPr>
    </w:lvl>
    <w:lvl w:ilvl="1" w:tplc="D1B211F6">
      <w:start w:val="1"/>
      <w:numFmt w:val="decimal"/>
      <w:lvlText w:val="%2)"/>
      <w:lvlJc w:val="left"/>
      <w:pPr>
        <w:ind w:left="1080" w:hanging="360"/>
      </w:pPr>
    </w:lvl>
    <w:lvl w:ilvl="2" w:tplc="76B2F35E">
      <w:start w:val="1"/>
      <w:numFmt w:val="decimal"/>
      <w:lvlText w:val="%3)"/>
      <w:lvlJc w:val="left"/>
      <w:pPr>
        <w:ind w:left="1080" w:hanging="360"/>
      </w:pPr>
    </w:lvl>
    <w:lvl w:ilvl="3" w:tplc="E6F047F2">
      <w:start w:val="1"/>
      <w:numFmt w:val="decimal"/>
      <w:lvlText w:val="%4)"/>
      <w:lvlJc w:val="left"/>
      <w:pPr>
        <w:ind w:left="1080" w:hanging="360"/>
      </w:pPr>
    </w:lvl>
    <w:lvl w:ilvl="4" w:tplc="986A96FA">
      <w:start w:val="1"/>
      <w:numFmt w:val="decimal"/>
      <w:lvlText w:val="%5)"/>
      <w:lvlJc w:val="left"/>
      <w:pPr>
        <w:ind w:left="1080" w:hanging="360"/>
      </w:pPr>
    </w:lvl>
    <w:lvl w:ilvl="5" w:tplc="A048716A">
      <w:start w:val="1"/>
      <w:numFmt w:val="decimal"/>
      <w:lvlText w:val="%6)"/>
      <w:lvlJc w:val="left"/>
      <w:pPr>
        <w:ind w:left="1080" w:hanging="360"/>
      </w:pPr>
    </w:lvl>
    <w:lvl w:ilvl="6" w:tplc="7CB81924">
      <w:start w:val="1"/>
      <w:numFmt w:val="decimal"/>
      <w:lvlText w:val="%7)"/>
      <w:lvlJc w:val="left"/>
      <w:pPr>
        <w:ind w:left="1080" w:hanging="360"/>
      </w:pPr>
    </w:lvl>
    <w:lvl w:ilvl="7" w:tplc="C1E4FAAE">
      <w:start w:val="1"/>
      <w:numFmt w:val="decimal"/>
      <w:lvlText w:val="%8)"/>
      <w:lvlJc w:val="left"/>
      <w:pPr>
        <w:ind w:left="1080" w:hanging="360"/>
      </w:pPr>
    </w:lvl>
    <w:lvl w:ilvl="8" w:tplc="9FA63E7C">
      <w:start w:val="1"/>
      <w:numFmt w:val="decimal"/>
      <w:lvlText w:val="%9)"/>
      <w:lvlJc w:val="left"/>
      <w:pPr>
        <w:ind w:left="1080" w:hanging="360"/>
      </w:pPr>
    </w:lvl>
  </w:abstractNum>
  <w:abstractNum w:abstractNumId="18" w15:restartNumberingAfterBreak="0">
    <w:nsid w:val="77997A9A"/>
    <w:multiLevelType w:val="hybridMultilevel"/>
    <w:tmpl w:val="D7CC64FC"/>
    <w:lvl w:ilvl="0" w:tplc="C82CDB0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782FFF2" w:tentative="1">
      <w:start w:val="1"/>
      <w:numFmt w:val="lowerLetter"/>
      <w:lvlText w:val="%2."/>
      <w:lvlJc w:val="left"/>
      <w:pPr>
        <w:ind w:left="1440" w:hanging="360"/>
      </w:pPr>
    </w:lvl>
    <w:lvl w:ilvl="2" w:tplc="80EC636E" w:tentative="1">
      <w:start w:val="1"/>
      <w:numFmt w:val="lowerRoman"/>
      <w:lvlText w:val="%3."/>
      <w:lvlJc w:val="right"/>
      <w:pPr>
        <w:ind w:left="2160" w:hanging="180"/>
      </w:pPr>
    </w:lvl>
    <w:lvl w:ilvl="3" w:tplc="C944B488" w:tentative="1">
      <w:start w:val="1"/>
      <w:numFmt w:val="decimal"/>
      <w:lvlText w:val="%4."/>
      <w:lvlJc w:val="left"/>
      <w:pPr>
        <w:ind w:left="2880" w:hanging="360"/>
      </w:pPr>
    </w:lvl>
    <w:lvl w:ilvl="4" w:tplc="7258150C" w:tentative="1">
      <w:start w:val="1"/>
      <w:numFmt w:val="lowerLetter"/>
      <w:lvlText w:val="%5."/>
      <w:lvlJc w:val="left"/>
      <w:pPr>
        <w:ind w:left="3600" w:hanging="360"/>
      </w:pPr>
    </w:lvl>
    <w:lvl w:ilvl="5" w:tplc="E278B5C4" w:tentative="1">
      <w:start w:val="1"/>
      <w:numFmt w:val="lowerRoman"/>
      <w:lvlText w:val="%6."/>
      <w:lvlJc w:val="right"/>
      <w:pPr>
        <w:ind w:left="4320" w:hanging="180"/>
      </w:pPr>
    </w:lvl>
    <w:lvl w:ilvl="6" w:tplc="D8ACEEB6" w:tentative="1">
      <w:start w:val="1"/>
      <w:numFmt w:val="decimal"/>
      <w:lvlText w:val="%7."/>
      <w:lvlJc w:val="left"/>
      <w:pPr>
        <w:ind w:left="5040" w:hanging="360"/>
      </w:pPr>
    </w:lvl>
    <w:lvl w:ilvl="7" w:tplc="600C4300" w:tentative="1">
      <w:start w:val="1"/>
      <w:numFmt w:val="lowerLetter"/>
      <w:lvlText w:val="%8."/>
      <w:lvlJc w:val="left"/>
      <w:pPr>
        <w:ind w:left="5760" w:hanging="360"/>
      </w:pPr>
    </w:lvl>
    <w:lvl w:ilvl="8" w:tplc="ABBA986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CD72AAF"/>
    <w:multiLevelType w:val="hybridMultilevel"/>
    <w:tmpl w:val="00000000"/>
    <w:lvl w:ilvl="0" w:tplc="24D4553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AE00E858">
      <w:start w:val="1"/>
      <w:numFmt w:val="decimal"/>
      <w:lvlText w:val=""/>
      <w:lvlJc w:val="left"/>
    </w:lvl>
    <w:lvl w:ilvl="2" w:tplc="FCDE8078">
      <w:start w:val="1"/>
      <w:numFmt w:val="decimal"/>
      <w:lvlText w:val=""/>
      <w:lvlJc w:val="left"/>
    </w:lvl>
    <w:lvl w:ilvl="3" w:tplc="1A1AA14A">
      <w:start w:val="1"/>
      <w:numFmt w:val="decimal"/>
      <w:lvlText w:val=""/>
      <w:lvlJc w:val="left"/>
    </w:lvl>
    <w:lvl w:ilvl="4" w:tplc="3A8C722E">
      <w:start w:val="1"/>
      <w:numFmt w:val="decimal"/>
      <w:lvlText w:val=""/>
      <w:lvlJc w:val="left"/>
    </w:lvl>
    <w:lvl w:ilvl="5" w:tplc="B7723474">
      <w:start w:val="1"/>
      <w:numFmt w:val="decimal"/>
      <w:lvlText w:val=""/>
      <w:lvlJc w:val="left"/>
    </w:lvl>
    <w:lvl w:ilvl="6" w:tplc="C6320B38">
      <w:start w:val="1"/>
      <w:numFmt w:val="decimal"/>
      <w:lvlText w:val=""/>
      <w:lvlJc w:val="left"/>
    </w:lvl>
    <w:lvl w:ilvl="7" w:tplc="D174082E">
      <w:start w:val="1"/>
      <w:numFmt w:val="decimal"/>
      <w:lvlText w:val=""/>
      <w:lvlJc w:val="left"/>
    </w:lvl>
    <w:lvl w:ilvl="8" w:tplc="29B4226A">
      <w:start w:val="1"/>
      <w:numFmt w:val="decimal"/>
      <w:lvlText w:val=""/>
      <w:lvlJc w:val="left"/>
    </w:lvl>
  </w:abstractNum>
  <w:abstractNum w:abstractNumId="20" w15:restartNumberingAfterBreak="0">
    <w:nsid w:val="7D2D6931"/>
    <w:multiLevelType w:val="hybridMultilevel"/>
    <w:tmpl w:val="6F661120"/>
    <w:lvl w:ilvl="0" w:tplc="B6567D12">
      <w:start w:val="1"/>
      <w:numFmt w:val="decimal"/>
      <w:lvlText w:val="%1)"/>
      <w:lvlJc w:val="left"/>
      <w:pPr>
        <w:ind w:left="1080" w:hanging="360"/>
      </w:pPr>
    </w:lvl>
    <w:lvl w:ilvl="1" w:tplc="A2B6CBA8">
      <w:start w:val="1"/>
      <w:numFmt w:val="decimal"/>
      <w:lvlText w:val="%2)"/>
      <w:lvlJc w:val="left"/>
      <w:pPr>
        <w:ind w:left="1080" w:hanging="360"/>
      </w:pPr>
    </w:lvl>
    <w:lvl w:ilvl="2" w:tplc="7D9EB760">
      <w:start w:val="1"/>
      <w:numFmt w:val="decimal"/>
      <w:lvlText w:val="%3)"/>
      <w:lvlJc w:val="left"/>
      <w:pPr>
        <w:ind w:left="1080" w:hanging="360"/>
      </w:pPr>
    </w:lvl>
    <w:lvl w:ilvl="3" w:tplc="818EBD06">
      <w:start w:val="1"/>
      <w:numFmt w:val="decimal"/>
      <w:lvlText w:val="%4)"/>
      <w:lvlJc w:val="left"/>
      <w:pPr>
        <w:ind w:left="1080" w:hanging="360"/>
      </w:pPr>
    </w:lvl>
    <w:lvl w:ilvl="4" w:tplc="0F58F36E">
      <w:start w:val="1"/>
      <w:numFmt w:val="decimal"/>
      <w:lvlText w:val="%5)"/>
      <w:lvlJc w:val="left"/>
      <w:pPr>
        <w:ind w:left="1080" w:hanging="360"/>
      </w:pPr>
    </w:lvl>
    <w:lvl w:ilvl="5" w:tplc="7C2E929A">
      <w:start w:val="1"/>
      <w:numFmt w:val="decimal"/>
      <w:lvlText w:val="%6)"/>
      <w:lvlJc w:val="left"/>
      <w:pPr>
        <w:ind w:left="1080" w:hanging="360"/>
      </w:pPr>
    </w:lvl>
    <w:lvl w:ilvl="6" w:tplc="887EC30C">
      <w:start w:val="1"/>
      <w:numFmt w:val="decimal"/>
      <w:lvlText w:val="%7)"/>
      <w:lvlJc w:val="left"/>
      <w:pPr>
        <w:ind w:left="1080" w:hanging="360"/>
      </w:pPr>
    </w:lvl>
    <w:lvl w:ilvl="7" w:tplc="2F66AAD8">
      <w:start w:val="1"/>
      <w:numFmt w:val="decimal"/>
      <w:lvlText w:val="%8)"/>
      <w:lvlJc w:val="left"/>
      <w:pPr>
        <w:ind w:left="1080" w:hanging="360"/>
      </w:pPr>
    </w:lvl>
    <w:lvl w:ilvl="8" w:tplc="C868DFCC">
      <w:start w:val="1"/>
      <w:numFmt w:val="decimal"/>
      <w:lvlText w:val="%9)"/>
      <w:lvlJc w:val="left"/>
      <w:pPr>
        <w:ind w:left="1080" w:hanging="360"/>
      </w:pPr>
    </w:lvl>
  </w:abstractNum>
  <w:num w:numId="1" w16cid:durableId="338584895">
    <w:abstractNumId w:val="11"/>
  </w:num>
  <w:num w:numId="2" w16cid:durableId="562719624">
    <w:abstractNumId w:val="16"/>
  </w:num>
  <w:num w:numId="3" w16cid:durableId="1846355205">
    <w:abstractNumId w:val="19"/>
  </w:num>
  <w:num w:numId="4" w16cid:durableId="1125540580">
    <w:abstractNumId w:val="14"/>
  </w:num>
  <w:num w:numId="5" w16cid:durableId="129251963">
    <w:abstractNumId w:val="1"/>
  </w:num>
  <w:num w:numId="6" w16cid:durableId="78018956">
    <w:abstractNumId w:val="7"/>
  </w:num>
  <w:num w:numId="7" w16cid:durableId="957833904">
    <w:abstractNumId w:val="8"/>
  </w:num>
  <w:num w:numId="8" w16cid:durableId="549420377">
    <w:abstractNumId w:val="9"/>
  </w:num>
  <w:num w:numId="9" w16cid:durableId="111288533">
    <w:abstractNumId w:val="15"/>
  </w:num>
  <w:num w:numId="10" w16cid:durableId="567571634">
    <w:abstractNumId w:val="13"/>
  </w:num>
  <w:num w:numId="11" w16cid:durableId="43527906">
    <w:abstractNumId w:val="2"/>
  </w:num>
  <w:num w:numId="12" w16cid:durableId="587497170">
    <w:abstractNumId w:val="18"/>
  </w:num>
  <w:num w:numId="13" w16cid:durableId="1702584571">
    <w:abstractNumId w:val="10"/>
  </w:num>
  <w:num w:numId="14" w16cid:durableId="722757932">
    <w:abstractNumId w:val="0"/>
  </w:num>
  <w:num w:numId="15" w16cid:durableId="931008226">
    <w:abstractNumId w:val="5"/>
  </w:num>
  <w:num w:numId="16" w16cid:durableId="948775309">
    <w:abstractNumId w:val="3"/>
  </w:num>
  <w:num w:numId="17" w16cid:durableId="956445222">
    <w:abstractNumId w:val="4"/>
  </w:num>
  <w:num w:numId="18" w16cid:durableId="1802725585">
    <w:abstractNumId w:val="17"/>
  </w:num>
  <w:num w:numId="19" w16cid:durableId="816922688">
    <w:abstractNumId w:val="20"/>
  </w:num>
  <w:num w:numId="20" w16cid:durableId="413625302">
    <w:abstractNumId w:val="12"/>
  </w:num>
  <w:num w:numId="21" w16cid:durableId="135345557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adiolog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0pzzw24vz957ez0x2vfra3vsp5zs2ssfpe&quot;&gt;My EndNote Library&lt;record-ids&gt;&lt;item&gt;295&lt;/item&gt;&lt;item&gt;296&lt;/item&gt;&lt;/record-ids&gt;&lt;/item&gt;&lt;/Libraries&gt;"/>
  </w:docVars>
  <w:rsids>
    <w:rsidRoot w:val="00EF7854"/>
    <w:rsid w:val="00001CFF"/>
    <w:rsid w:val="000042AB"/>
    <w:rsid w:val="00004EF7"/>
    <w:rsid w:val="00006439"/>
    <w:rsid w:val="00007579"/>
    <w:rsid w:val="000077B7"/>
    <w:rsid w:val="00010007"/>
    <w:rsid w:val="00011928"/>
    <w:rsid w:val="00011DA9"/>
    <w:rsid w:val="00012EAA"/>
    <w:rsid w:val="00015F3E"/>
    <w:rsid w:val="00016324"/>
    <w:rsid w:val="0002080E"/>
    <w:rsid w:val="0002093E"/>
    <w:rsid w:val="0002274D"/>
    <w:rsid w:val="0002492D"/>
    <w:rsid w:val="00025613"/>
    <w:rsid w:val="0002567E"/>
    <w:rsid w:val="00026573"/>
    <w:rsid w:val="00030308"/>
    <w:rsid w:val="00031418"/>
    <w:rsid w:val="000337E4"/>
    <w:rsid w:val="00033CB6"/>
    <w:rsid w:val="00033F08"/>
    <w:rsid w:val="00040402"/>
    <w:rsid w:val="00043581"/>
    <w:rsid w:val="0004514B"/>
    <w:rsid w:val="00046B83"/>
    <w:rsid w:val="0004752A"/>
    <w:rsid w:val="00050A8A"/>
    <w:rsid w:val="00052D38"/>
    <w:rsid w:val="00054B9B"/>
    <w:rsid w:val="00055EF8"/>
    <w:rsid w:val="00056FFF"/>
    <w:rsid w:val="00060437"/>
    <w:rsid w:val="000613F8"/>
    <w:rsid w:val="00061780"/>
    <w:rsid w:val="00061F36"/>
    <w:rsid w:val="00062370"/>
    <w:rsid w:val="0006269D"/>
    <w:rsid w:val="000656A1"/>
    <w:rsid w:val="000657BE"/>
    <w:rsid w:val="0007086B"/>
    <w:rsid w:val="000711D7"/>
    <w:rsid w:val="00071BBB"/>
    <w:rsid w:val="000741B7"/>
    <w:rsid w:val="00074A04"/>
    <w:rsid w:val="0008166A"/>
    <w:rsid w:val="0008307D"/>
    <w:rsid w:val="00086C0F"/>
    <w:rsid w:val="00087241"/>
    <w:rsid w:val="00087CF5"/>
    <w:rsid w:val="000904C7"/>
    <w:rsid w:val="00090E45"/>
    <w:rsid w:val="0009274C"/>
    <w:rsid w:val="000933D5"/>
    <w:rsid w:val="000949AE"/>
    <w:rsid w:val="000950D0"/>
    <w:rsid w:val="00095B23"/>
    <w:rsid w:val="000961D4"/>
    <w:rsid w:val="000A040D"/>
    <w:rsid w:val="000A17AE"/>
    <w:rsid w:val="000A352A"/>
    <w:rsid w:val="000A373B"/>
    <w:rsid w:val="000A4279"/>
    <w:rsid w:val="000A4676"/>
    <w:rsid w:val="000A5419"/>
    <w:rsid w:val="000A5E42"/>
    <w:rsid w:val="000A6299"/>
    <w:rsid w:val="000A6757"/>
    <w:rsid w:val="000A798B"/>
    <w:rsid w:val="000B33D3"/>
    <w:rsid w:val="000B368A"/>
    <w:rsid w:val="000B41F9"/>
    <w:rsid w:val="000B469E"/>
    <w:rsid w:val="000B497D"/>
    <w:rsid w:val="000B51D5"/>
    <w:rsid w:val="000B7957"/>
    <w:rsid w:val="000C03B9"/>
    <w:rsid w:val="000C0609"/>
    <w:rsid w:val="000C5C23"/>
    <w:rsid w:val="000C5C68"/>
    <w:rsid w:val="000C5CC9"/>
    <w:rsid w:val="000C6B29"/>
    <w:rsid w:val="000C6C51"/>
    <w:rsid w:val="000C6F37"/>
    <w:rsid w:val="000D0535"/>
    <w:rsid w:val="000D1AD9"/>
    <w:rsid w:val="000D2EE4"/>
    <w:rsid w:val="000D4FFF"/>
    <w:rsid w:val="000D618A"/>
    <w:rsid w:val="000D74AA"/>
    <w:rsid w:val="000D7B0E"/>
    <w:rsid w:val="000E5246"/>
    <w:rsid w:val="000E53FD"/>
    <w:rsid w:val="000E5CE6"/>
    <w:rsid w:val="000E600E"/>
    <w:rsid w:val="000F164F"/>
    <w:rsid w:val="000F3A4B"/>
    <w:rsid w:val="000F43FD"/>
    <w:rsid w:val="000F5546"/>
    <w:rsid w:val="000F564E"/>
    <w:rsid w:val="000F5FA1"/>
    <w:rsid w:val="00100BAA"/>
    <w:rsid w:val="001045E0"/>
    <w:rsid w:val="001048FC"/>
    <w:rsid w:val="00106064"/>
    <w:rsid w:val="001069EC"/>
    <w:rsid w:val="00110069"/>
    <w:rsid w:val="0011035C"/>
    <w:rsid w:val="00110AEB"/>
    <w:rsid w:val="00111DB0"/>
    <w:rsid w:val="0011315C"/>
    <w:rsid w:val="00115D92"/>
    <w:rsid w:val="00117DE3"/>
    <w:rsid w:val="00120410"/>
    <w:rsid w:val="00120BB3"/>
    <w:rsid w:val="0012190B"/>
    <w:rsid w:val="001231A7"/>
    <w:rsid w:val="00123A48"/>
    <w:rsid w:val="00124BB8"/>
    <w:rsid w:val="0012504F"/>
    <w:rsid w:val="001255DE"/>
    <w:rsid w:val="00131E6D"/>
    <w:rsid w:val="00131EDE"/>
    <w:rsid w:val="0013324F"/>
    <w:rsid w:val="00137139"/>
    <w:rsid w:val="0013762B"/>
    <w:rsid w:val="00137F9A"/>
    <w:rsid w:val="001414A1"/>
    <w:rsid w:val="001429CC"/>
    <w:rsid w:val="00142A1A"/>
    <w:rsid w:val="0014350E"/>
    <w:rsid w:val="00143842"/>
    <w:rsid w:val="00144378"/>
    <w:rsid w:val="00144962"/>
    <w:rsid w:val="00146904"/>
    <w:rsid w:val="001535B9"/>
    <w:rsid w:val="001563D8"/>
    <w:rsid w:val="001601E6"/>
    <w:rsid w:val="0016097E"/>
    <w:rsid w:val="00161158"/>
    <w:rsid w:val="00161E7D"/>
    <w:rsid w:val="001637A6"/>
    <w:rsid w:val="0016462F"/>
    <w:rsid w:val="00171AF7"/>
    <w:rsid w:val="0017222A"/>
    <w:rsid w:val="00173B53"/>
    <w:rsid w:val="00174F3D"/>
    <w:rsid w:val="0017543A"/>
    <w:rsid w:val="00177844"/>
    <w:rsid w:val="001779CD"/>
    <w:rsid w:val="0018005D"/>
    <w:rsid w:val="00180ADE"/>
    <w:rsid w:val="00180AE1"/>
    <w:rsid w:val="001810A3"/>
    <w:rsid w:val="00184C61"/>
    <w:rsid w:val="00185827"/>
    <w:rsid w:val="00192423"/>
    <w:rsid w:val="00192C2C"/>
    <w:rsid w:val="0019368F"/>
    <w:rsid w:val="00193AC6"/>
    <w:rsid w:val="001A0779"/>
    <w:rsid w:val="001A0C7B"/>
    <w:rsid w:val="001A6B80"/>
    <w:rsid w:val="001A7047"/>
    <w:rsid w:val="001A7A17"/>
    <w:rsid w:val="001B1A8F"/>
    <w:rsid w:val="001B43D1"/>
    <w:rsid w:val="001B4DA9"/>
    <w:rsid w:val="001B69D2"/>
    <w:rsid w:val="001C05D5"/>
    <w:rsid w:val="001C75B1"/>
    <w:rsid w:val="001D3AA0"/>
    <w:rsid w:val="001D4968"/>
    <w:rsid w:val="001D4BB6"/>
    <w:rsid w:val="001D51CD"/>
    <w:rsid w:val="001D7C67"/>
    <w:rsid w:val="001E0CF5"/>
    <w:rsid w:val="001E11E9"/>
    <w:rsid w:val="001E1D94"/>
    <w:rsid w:val="001E29D1"/>
    <w:rsid w:val="001E3595"/>
    <w:rsid w:val="001E5494"/>
    <w:rsid w:val="001E5CE1"/>
    <w:rsid w:val="001E606E"/>
    <w:rsid w:val="001E67AB"/>
    <w:rsid w:val="001E7E85"/>
    <w:rsid w:val="001F0894"/>
    <w:rsid w:val="001F08C9"/>
    <w:rsid w:val="001F08FA"/>
    <w:rsid w:val="001F13E2"/>
    <w:rsid w:val="001F39FB"/>
    <w:rsid w:val="001F5E58"/>
    <w:rsid w:val="001F693E"/>
    <w:rsid w:val="0020091D"/>
    <w:rsid w:val="002020AD"/>
    <w:rsid w:val="00202E69"/>
    <w:rsid w:val="00203CBD"/>
    <w:rsid w:val="00204715"/>
    <w:rsid w:val="00204A40"/>
    <w:rsid w:val="00206D19"/>
    <w:rsid w:val="00206F53"/>
    <w:rsid w:val="0021176C"/>
    <w:rsid w:val="00213412"/>
    <w:rsid w:val="00214988"/>
    <w:rsid w:val="002204CE"/>
    <w:rsid w:val="0022511B"/>
    <w:rsid w:val="00226DC2"/>
    <w:rsid w:val="002306FC"/>
    <w:rsid w:val="002307C4"/>
    <w:rsid w:val="0023449A"/>
    <w:rsid w:val="002370D7"/>
    <w:rsid w:val="00237DB2"/>
    <w:rsid w:val="0024097F"/>
    <w:rsid w:val="00243080"/>
    <w:rsid w:val="00243888"/>
    <w:rsid w:val="00244342"/>
    <w:rsid w:val="0024506A"/>
    <w:rsid w:val="00245C90"/>
    <w:rsid w:val="00246BF3"/>
    <w:rsid w:val="002477A6"/>
    <w:rsid w:val="00250490"/>
    <w:rsid w:val="002507BE"/>
    <w:rsid w:val="00250D3B"/>
    <w:rsid w:val="0025597E"/>
    <w:rsid w:val="002617E3"/>
    <w:rsid w:val="00261B12"/>
    <w:rsid w:val="00262279"/>
    <w:rsid w:val="00263823"/>
    <w:rsid w:val="0026432F"/>
    <w:rsid w:val="00265810"/>
    <w:rsid w:val="00266148"/>
    <w:rsid w:val="0026636C"/>
    <w:rsid w:val="002670CD"/>
    <w:rsid w:val="00267473"/>
    <w:rsid w:val="00270147"/>
    <w:rsid w:val="00270833"/>
    <w:rsid w:val="00272F91"/>
    <w:rsid w:val="00274803"/>
    <w:rsid w:val="00275E07"/>
    <w:rsid w:val="00277CE7"/>
    <w:rsid w:val="00280EAC"/>
    <w:rsid w:val="002817C6"/>
    <w:rsid w:val="002817EA"/>
    <w:rsid w:val="002825B2"/>
    <w:rsid w:val="002850D1"/>
    <w:rsid w:val="0028543D"/>
    <w:rsid w:val="002915F5"/>
    <w:rsid w:val="00292FD9"/>
    <w:rsid w:val="0029332F"/>
    <w:rsid w:val="002941E7"/>
    <w:rsid w:val="00294A68"/>
    <w:rsid w:val="00295C3C"/>
    <w:rsid w:val="00297254"/>
    <w:rsid w:val="002A5234"/>
    <w:rsid w:val="002A6977"/>
    <w:rsid w:val="002A6A96"/>
    <w:rsid w:val="002A6DA6"/>
    <w:rsid w:val="002A7DC2"/>
    <w:rsid w:val="002B0B54"/>
    <w:rsid w:val="002B2E25"/>
    <w:rsid w:val="002B32B2"/>
    <w:rsid w:val="002B4ABF"/>
    <w:rsid w:val="002B5746"/>
    <w:rsid w:val="002C199B"/>
    <w:rsid w:val="002C25D8"/>
    <w:rsid w:val="002D1BD7"/>
    <w:rsid w:val="002D3237"/>
    <w:rsid w:val="002D5372"/>
    <w:rsid w:val="002D7A5D"/>
    <w:rsid w:val="002D7C48"/>
    <w:rsid w:val="002E1120"/>
    <w:rsid w:val="002E4078"/>
    <w:rsid w:val="002E5EBD"/>
    <w:rsid w:val="002F04D4"/>
    <w:rsid w:val="002F12E4"/>
    <w:rsid w:val="002F182D"/>
    <w:rsid w:val="002F485E"/>
    <w:rsid w:val="002F7164"/>
    <w:rsid w:val="003020F4"/>
    <w:rsid w:val="003035BC"/>
    <w:rsid w:val="00305549"/>
    <w:rsid w:val="00305CB1"/>
    <w:rsid w:val="003063C5"/>
    <w:rsid w:val="00310D99"/>
    <w:rsid w:val="0031145E"/>
    <w:rsid w:val="00311C8C"/>
    <w:rsid w:val="00312B56"/>
    <w:rsid w:val="003155F7"/>
    <w:rsid w:val="00316DF9"/>
    <w:rsid w:val="003203D4"/>
    <w:rsid w:val="00320D0E"/>
    <w:rsid w:val="00321728"/>
    <w:rsid w:val="0032191C"/>
    <w:rsid w:val="0032376A"/>
    <w:rsid w:val="003241C4"/>
    <w:rsid w:val="00324F40"/>
    <w:rsid w:val="00327AD3"/>
    <w:rsid w:val="00330BD3"/>
    <w:rsid w:val="00333523"/>
    <w:rsid w:val="003358A8"/>
    <w:rsid w:val="00337A54"/>
    <w:rsid w:val="00341F98"/>
    <w:rsid w:val="00341FBD"/>
    <w:rsid w:val="00342BF0"/>
    <w:rsid w:val="00343DDA"/>
    <w:rsid w:val="0034528A"/>
    <w:rsid w:val="00346917"/>
    <w:rsid w:val="003511BD"/>
    <w:rsid w:val="00352C2B"/>
    <w:rsid w:val="003546C5"/>
    <w:rsid w:val="00357467"/>
    <w:rsid w:val="0036125F"/>
    <w:rsid w:val="00362DB3"/>
    <w:rsid w:val="00363919"/>
    <w:rsid w:val="003700EA"/>
    <w:rsid w:val="003711B7"/>
    <w:rsid w:val="003711C3"/>
    <w:rsid w:val="00372000"/>
    <w:rsid w:val="00373337"/>
    <w:rsid w:val="00375FDC"/>
    <w:rsid w:val="00380D35"/>
    <w:rsid w:val="00384D67"/>
    <w:rsid w:val="00386849"/>
    <w:rsid w:val="00386F57"/>
    <w:rsid w:val="00387EB9"/>
    <w:rsid w:val="003905EB"/>
    <w:rsid w:val="00393CFF"/>
    <w:rsid w:val="00393F3E"/>
    <w:rsid w:val="003947D1"/>
    <w:rsid w:val="003A0A8C"/>
    <w:rsid w:val="003A149D"/>
    <w:rsid w:val="003A17F8"/>
    <w:rsid w:val="003A1979"/>
    <w:rsid w:val="003A2FC8"/>
    <w:rsid w:val="003A3D94"/>
    <w:rsid w:val="003A5072"/>
    <w:rsid w:val="003A6463"/>
    <w:rsid w:val="003B3CF1"/>
    <w:rsid w:val="003B585C"/>
    <w:rsid w:val="003B6B91"/>
    <w:rsid w:val="003C1A0D"/>
    <w:rsid w:val="003C2244"/>
    <w:rsid w:val="003D2051"/>
    <w:rsid w:val="003D31A5"/>
    <w:rsid w:val="003E13CB"/>
    <w:rsid w:val="003E3DAF"/>
    <w:rsid w:val="003F0E79"/>
    <w:rsid w:val="003F1266"/>
    <w:rsid w:val="003F2642"/>
    <w:rsid w:val="003F28BB"/>
    <w:rsid w:val="00400DE2"/>
    <w:rsid w:val="00406EE0"/>
    <w:rsid w:val="00407C5C"/>
    <w:rsid w:val="00411B84"/>
    <w:rsid w:val="00412442"/>
    <w:rsid w:val="0041598A"/>
    <w:rsid w:val="004167CB"/>
    <w:rsid w:val="00420F80"/>
    <w:rsid w:val="00422C8E"/>
    <w:rsid w:val="00426A5F"/>
    <w:rsid w:val="00427316"/>
    <w:rsid w:val="004278FB"/>
    <w:rsid w:val="004371E6"/>
    <w:rsid w:val="0044009B"/>
    <w:rsid w:val="004408F5"/>
    <w:rsid w:val="00441A41"/>
    <w:rsid w:val="004444F8"/>
    <w:rsid w:val="004452FA"/>
    <w:rsid w:val="00446E3E"/>
    <w:rsid w:val="00450236"/>
    <w:rsid w:val="004507DE"/>
    <w:rsid w:val="00452168"/>
    <w:rsid w:val="00452661"/>
    <w:rsid w:val="00452C9B"/>
    <w:rsid w:val="004551D6"/>
    <w:rsid w:val="00455312"/>
    <w:rsid w:val="00455320"/>
    <w:rsid w:val="004569AB"/>
    <w:rsid w:val="00457CAD"/>
    <w:rsid w:val="00461951"/>
    <w:rsid w:val="004640EF"/>
    <w:rsid w:val="0046596F"/>
    <w:rsid w:val="0046613A"/>
    <w:rsid w:val="004714DF"/>
    <w:rsid w:val="00472695"/>
    <w:rsid w:val="0047411C"/>
    <w:rsid w:val="00477DA4"/>
    <w:rsid w:val="00480846"/>
    <w:rsid w:val="00480D15"/>
    <w:rsid w:val="00480F34"/>
    <w:rsid w:val="004832C9"/>
    <w:rsid w:val="00484446"/>
    <w:rsid w:val="0048794F"/>
    <w:rsid w:val="0049000E"/>
    <w:rsid w:val="0049502A"/>
    <w:rsid w:val="0049556B"/>
    <w:rsid w:val="004A0EFB"/>
    <w:rsid w:val="004A145F"/>
    <w:rsid w:val="004A331B"/>
    <w:rsid w:val="004A3A00"/>
    <w:rsid w:val="004A3D33"/>
    <w:rsid w:val="004A55DD"/>
    <w:rsid w:val="004B0892"/>
    <w:rsid w:val="004B27A4"/>
    <w:rsid w:val="004B2BDD"/>
    <w:rsid w:val="004C277D"/>
    <w:rsid w:val="004C5FDB"/>
    <w:rsid w:val="004C7240"/>
    <w:rsid w:val="004D1B44"/>
    <w:rsid w:val="004D20F8"/>
    <w:rsid w:val="004D265B"/>
    <w:rsid w:val="004D2DD9"/>
    <w:rsid w:val="004D382D"/>
    <w:rsid w:val="004D4F19"/>
    <w:rsid w:val="004D6C85"/>
    <w:rsid w:val="004D6FD0"/>
    <w:rsid w:val="004D770F"/>
    <w:rsid w:val="004D7C26"/>
    <w:rsid w:val="004E2772"/>
    <w:rsid w:val="004E5A67"/>
    <w:rsid w:val="004E5DAD"/>
    <w:rsid w:val="004F0C97"/>
    <w:rsid w:val="004F1208"/>
    <w:rsid w:val="004F1C47"/>
    <w:rsid w:val="004F21F3"/>
    <w:rsid w:val="004F23E5"/>
    <w:rsid w:val="004F3242"/>
    <w:rsid w:val="004F3E03"/>
    <w:rsid w:val="004F4886"/>
    <w:rsid w:val="004F5522"/>
    <w:rsid w:val="005074C1"/>
    <w:rsid w:val="0050765B"/>
    <w:rsid w:val="00507EAA"/>
    <w:rsid w:val="00511007"/>
    <w:rsid w:val="005110A3"/>
    <w:rsid w:val="00511D83"/>
    <w:rsid w:val="00513B9C"/>
    <w:rsid w:val="00514724"/>
    <w:rsid w:val="00515D63"/>
    <w:rsid w:val="0051641D"/>
    <w:rsid w:val="005245EB"/>
    <w:rsid w:val="00524753"/>
    <w:rsid w:val="00524BD7"/>
    <w:rsid w:val="00525331"/>
    <w:rsid w:val="00525817"/>
    <w:rsid w:val="00525E4E"/>
    <w:rsid w:val="00527215"/>
    <w:rsid w:val="00530533"/>
    <w:rsid w:val="00530C8C"/>
    <w:rsid w:val="005310E9"/>
    <w:rsid w:val="00533E4D"/>
    <w:rsid w:val="00534DAD"/>
    <w:rsid w:val="0053640D"/>
    <w:rsid w:val="00537062"/>
    <w:rsid w:val="00537EA9"/>
    <w:rsid w:val="0054198F"/>
    <w:rsid w:val="00541AB4"/>
    <w:rsid w:val="005442D1"/>
    <w:rsid w:val="00544FA3"/>
    <w:rsid w:val="005463DF"/>
    <w:rsid w:val="005501F9"/>
    <w:rsid w:val="005503BD"/>
    <w:rsid w:val="00551912"/>
    <w:rsid w:val="00551B6C"/>
    <w:rsid w:val="005523EE"/>
    <w:rsid w:val="00553EC4"/>
    <w:rsid w:val="005548B7"/>
    <w:rsid w:val="00555127"/>
    <w:rsid w:val="005551DB"/>
    <w:rsid w:val="0055612E"/>
    <w:rsid w:val="0055617F"/>
    <w:rsid w:val="00556EC1"/>
    <w:rsid w:val="0055750B"/>
    <w:rsid w:val="0056027C"/>
    <w:rsid w:val="005628CC"/>
    <w:rsid w:val="00565B89"/>
    <w:rsid w:val="0057016F"/>
    <w:rsid w:val="0057111A"/>
    <w:rsid w:val="00571C77"/>
    <w:rsid w:val="005722C5"/>
    <w:rsid w:val="0057276B"/>
    <w:rsid w:val="0057402B"/>
    <w:rsid w:val="005766E4"/>
    <w:rsid w:val="00576797"/>
    <w:rsid w:val="005774E1"/>
    <w:rsid w:val="00580E73"/>
    <w:rsid w:val="005811C8"/>
    <w:rsid w:val="00582B16"/>
    <w:rsid w:val="00583AE7"/>
    <w:rsid w:val="00583F20"/>
    <w:rsid w:val="0058426B"/>
    <w:rsid w:val="00584477"/>
    <w:rsid w:val="00585CBD"/>
    <w:rsid w:val="00585EF3"/>
    <w:rsid w:val="005866BA"/>
    <w:rsid w:val="00592A66"/>
    <w:rsid w:val="00593EFF"/>
    <w:rsid w:val="00594C5D"/>
    <w:rsid w:val="0059705B"/>
    <w:rsid w:val="005A1763"/>
    <w:rsid w:val="005A2850"/>
    <w:rsid w:val="005A3395"/>
    <w:rsid w:val="005A4847"/>
    <w:rsid w:val="005A6EFB"/>
    <w:rsid w:val="005A6F19"/>
    <w:rsid w:val="005B0865"/>
    <w:rsid w:val="005B0F56"/>
    <w:rsid w:val="005B2E8C"/>
    <w:rsid w:val="005B3099"/>
    <w:rsid w:val="005B31CE"/>
    <w:rsid w:val="005B3D20"/>
    <w:rsid w:val="005B593E"/>
    <w:rsid w:val="005B5BF2"/>
    <w:rsid w:val="005B67C8"/>
    <w:rsid w:val="005C045F"/>
    <w:rsid w:val="005C268C"/>
    <w:rsid w:val="005C2FC9"/>
    <w:rsid w:val="005C3E6B"/>
    <w:rsid w:val="005C5110"/>
    <w:rsid w:val="005C5618"/>
    <w:rsid w:val="005C56D8"/>
    <w:rsid w:val="005C58B2"/>
    <w:rsid w:val="005C5B9C"/>
    <w:rsid w:val="005C5FA1"/>
    <w:rsid w:val="005C6A03"/>
    <w:rsid w:val="005C6C63"/>
    <w:rsid w:val="005D01AB"/>
    <w:rsid w:val="005D1814"/>
    <w:rsid w:val="005D1C3F"/>
    <w:rsid w:val="005D392D"/>
    <w:rsid w:val="005D4C35"/>
    <w:rsid w:val="005D7492"/>
    <w:rsid w:val="005E1ED8"/>
    <w:rsid w:val="005E27E5"/>
    <w:rsid w:val="005E2DE2"/>
    <w:rsid w:val="005E310E"/>
    <w:rsid w:val="005E39C9"/>
    <w:rsid w:val="005E6ADC"/>
    <w:rsid w:val="005F0107"/>
    <w:rsid w:val="005F1CB9"/>
    <w:rsid w:val="005F1EBA"/>
    <w:rsid w:val="005F219C"/>
    <w:rsid w:val="005F2BFE"/>
    <w:rsid w:val="005F3254"/>
    <w:rsid w:val="005F4012"/>
    <w:rsid w:val="005F4025"/>
    <w:rsid w:val="005F6A50"/>
    <w:rsid w:val="005F720F"/>
    <w:rsid w:val="005F7879"/>
    <w:rsid w:val="00600115"/>
    <w:rsid w:val="00602492"/>
    <w:rsid w:val="00603822"/>
    <w:rsid w:val="00604AF5"/>
    <w:rsid w:val="00605C50"/>
    <w:rsid w:val="006063B1"/>
    <w:rsid w:val="00606E70"/>
    <w:rsid w:val="00612405"/>
    <w:rsid w:val="00613C4A"/>
    <w:rsid w:val="00616EC8"/>
    <w:rsid w:val="006179FA"/>
    <w:rsid w:val="00617BBB"/>
    <w:rsid w:val="00621021"/>
    <w:rsid w:val="006215A2"/>
    <w:rsid w:val="0062281B"/>
    <w:rsid w:val="00622980"/>
    <w:rsid w:val="00623321"/>
    <w:rsid w:val="00626CE5"/>
    <w:rsid w:val="00632A76"/>
    <w:rsid w:val="006347F7"/>
    <w:rsid w:val="00634B98"/>
    <w:rsid w:val="006359BA"/>
    <w:rsid w:val="00640CB8"/>
    <w:rsid w:val="00640DB1"/>
    <w:rsid w:val="00641721"/>
    <w:rsid w:val="00651279"/>
    <w:rsid w:val="006518CC"/>
    <w:rsid w:val="00651C19"/>
    <w:rsid w:val="00652956"/>
    <w:rsid w:val="0065330E"/>
    <w:rsid w:val="006554C9"/>
    <w:rsid w:val="00656BD7"/>
    <w:rsid w:val="00661EB8"/>
    <w:rsid w:val="00662D16"/>
    <w:rsid w:val="006639C3"/>
    <w:rsid w:val="006640E6"/>
    <w:rsid w:val="00665DC1"/>
    <w:rsid w:val="00666CED"/>
    <w:rsid w:val="00667C71"/>
    <w:rsid w:val="00670248"/>
    <w:rsid w:val="00672A51"/>
    <w:rsid w:val="0067347B"/>
    <w:rsid w:val="0067410E"/>
    <w:rsid w:val="00674FAB"/>
    <w:rsid w:val="00676004"/>
    <w:rsid w:val="00682D9C"/>
    <w:rsid w:val="00682F8C"/>
    <w:rsid w:val="00685045"/>
    <w:rsid w:val="006863A6"/>
    <w:rsid w:val="00687507"/>
    <w:rsid w:val="00687CF7"/>
    <w:rsid w:val="00694058"/>
    <w:rsid w:val="0069490B"/>
    <w:rsid w:val="00697DB2"/>
    <w:rsid w:val="006A3D59"/>
    <w:rsid w:val="006A3E7C"/>
    <w:rsid w:val="006A4246"/>
    <w:rsid w:val="006A5684"/>
    <w:rsid w:val="006B2982"/>
    <w:rsid w:val="006B30AD"/>
    <w:rsid w:val="006B3180"/>
    <w:rsid w:val="006B3F89"/>
    <w:rsid w:val="006B5641"/>
    <w:rsid w:val="006B734D"/>
    <w:rsid w:val="006C2EE8"/>
    <w:rsid w:val="006C67CE"/>
    <w:rsid w:val="006C70AA"/>
    <w:rsid w:val="006C71C3"/>
    <w:rsid w:val="006D03F1"/>
    <w:rsid w:val="006D1997"/>
    <w:rsid w:val="006D237A"/>
    <w:rsid w:val="006D2E9B"/>
    <w:rsid w:val="006D3404"/>
    <w:rsid w:val="006D5683"/>
    <w:rsid w:val="006E02E6"/>
    <w:rsid w:val="006E2103"/>
    <w:rsid w:val="006E2C9A"/>
    <w:rsid w:val="006E589D"/>
    <w:rsid w:val="006E60F6"/>
    <w:rsid w:val="006E71EE"/>
    <w:rsid w:val="006E762C"/>
    <w:rsid w:val="006E7FAA"/>
    <w:rsid w:val="006F07F0"/>
    <w:rsid w:val="006F2C73"/>
    <w:rsid w:val="006F3803"/>
    <w:rsid w:val="006F5DB3"/>
    <w:rsid w:val="006F7CD5"/>
    <w:rsid w:val="00700AD5"/>
    <w:rsid w:val="0070237C"/>
    <w:rsid w:val="007054A6"/>
    <w:rsid w:val="007062D0"/>
    <w:rsid w:val="00707418"/>
    <w:rsid w:val="00714D38"/>
    <w:rsid w:val="0071641F"/>
    <w:rsid w:val="00717006"/>
    <w:rsid w:val="007203C9"/>
    <w:rsid w:val="0072258B"/>
    <w:rsid w:val="007228AD"/>
    <w:rsid w:val="00722F65"/>
    <w:rsid w:val="00724F42"/>
    <w:rsid w:val="00727DA6"/>
    <w:rsid w:val="007316B2"/>
    <w:rsid w:val="007352B5"/>
    <w:rsid w:val="00736A17"/>
    <w:rsid w:val="0073730D"/>
    <w:rsid w:val="00742FC1"/>
    <w:rsid w:val="0074633E"/>
    <w:rsid w:val="00747003"/>
    <w:rsid w:val="007474C5"/>
    <w:rsid w:val="0074781A"/>
    <w:rsid w:val="007520DD"/>
    <w:rsid w:val="007533E7"/>
    <w:rsid w:val="007536C4"/>
    <w:rsid w:val="00754C1E"/>
    <w:rsid w:val="0075595B"/>
    <w:rsid w:val="00756048"/>
    <w:rsid w:val="00757321"/>
    <w:rsid w:val="00757DC9"/>
    <w:rsid w:val="00760A92"/>
    <w:rsid w:val="007617C8"/>
    <w:rsid w:val="00763158"/>
    <w:rsid w:val="007633FA"/>
    <w:rsid w:val="007651ED"/>
    <w:rsid w:val="007673FC"/>
    <w:rsid w:val="00770D41"/>
    <w:rsid w:val="00772388"/>
    <w:rsid w:val="007753C0"/>
    <w:rsid w:val="0078106E"/>
    <w:rsid w:val="00782BEA"/>
    <w:rsid w:val="00783F01"/>
    <w:rsid w:val="007845D4"/>
    <w:rsid w:val="00785CA6"/>
    <w:rsid w:val="007867DF"/>
    <w:rsid w:val="00791284"/>
    <w:rsid w:val="007933CB"/>
    <w:rsid w:val="00794DFE"/>
    <w:rsid w:val="00795881"/>
    <w:rsid w:val="007962EB"/>
    <w:rsid w:val="007963B3"/>
    <w:rsid w:val="00797AFD"/>
    <w:rsid w:val="007A2F7C"/>
    <w:rsid w:val="007A395E"/>
    <w:rsid w:val="007A3A6F"/>
    <w:rsid w:val="007A483A"/>
    <w:rsid w:val="007A54AC"/>
    <w:rsid w:val="007A680B"/>
    <w:rsid w:val="007A7857"/>
    <w:rsid w:val="007B1D72"/>
    <w:rsid w:val="007B1E27"/>
    <w:rsid w:val="007B2029"/>
    <w:rsid w:val="007B2988"/>
    <w:rsid w:val="007B58D5"/>
    <w:rsid w:val="007B652B"/>
    <w:rsid w:val="007C141E"/>
    <w:rsid w:val="007C1DF9"/>
    <w:rsid w:val="007C246F"/>
    <w:rsid w:val="007C4F5E"/>
    <w:rsid w:val="007C62CC"/>
    <w:rsid w:val="007C7572"/>
    <w:rsid w:val="007D1399"/>
    <w:rsid w:val="007D2AE0"/>
    <w:rsid w:val="007D331D"/>
    <w:rsid w:val="007D34B8"/>
    <w:rsid w:val="007D3D2A"/>
    <w:rsid w:val="007D7B3C"/>
    <w:rsid w:val="007E1715"/>
    <w:rsid w:val="007E19DC"/>
    <w:rsid w:val="007F09CB"/>
    <w:rsid w:val="007F0D76"/>
    <w:rsid w:val="007F19AA"/>
    <w:rsid w:val="007F3CD5"/>
    <w:rsid w:val="007F4A03"/>
    <w:rsid w:val="007F5EB1"/>
    <w:rsid w:val="007F6329"/>
    <w:rsid w:val="007F7F1E"/>
    <w:rsid w:val="0080019C"/>
    <w:rsid w:val="008008CA"/>
    <w:rsid w:val="00801022"/>
    <w:rsid w:val="00805985"/>
    <w:rsid w:val="0080602A"/>
    <w:rsid w:val="008139CA"/>
    <w:rsid w:val="00813E6D"/>
    <w:rsid w:val="00814D03"/>
    <w:rsid w:val="008151DB"/>
    <w:rsid w:val="00815B1B"/>
    <w:rsid w:val="0082147A"/>
    <w:rsid w:val="00822656"/>
    <w:rsid w:val="00824BF9"/>
    <w:rsid w:val="008263BE"/>
    <w:rsid w:val="008268F4"/>
    <w:rsid w:val="00826E57"/>
    <w:rsid w:val="008270FB"/>
    <w:rsid w:val="00827222"/>
    <w:rsid w:val="00835D71"/>
    <w:rsid w:val="00835E71"/>
    <w:rsid w:val="0083645D"/>
    <w:rsid w:val="008368CC"/>
    <w:rsid w:val="00837BEB"/>
    <w:rsid w:val="0084072D"/>
    <w:rsid w:val="00841453"/>
    <w:rsid w:val="00845E5C"/>
    <w:rsid w:val="00846D77"/>
    <w:rsid w:val="0085404B"/>
    <w:rsid w:val="00854C0E"/>
    <w:rsid w:val="008556FB"/>
    <w:rsid w:val="0085590A"/>
    <w:rsid w:val="00856A78"/>
    <w:rsid w:val="00857E4C"/>
    <w:rsid w:val="008603F9"/>
    <w:rsid w:val="008610D7"/>
    <w:rsid w:val="00861175"/>
    <w:rsid w:val="0086299B"/>
    <w:rsid w:val="00863282"/>
    <w:rsid w:val="00865AAD"/>
    <w:rsid w:val="00865EBD"/>
    <w:rsid w:val="0086683D"/>
    <w:rsid w:val="00867B7E"/>
    <w:rsid w:val="00870B0E"/>
    <w:rsid w:val="00870C57"/>
    <w:rsid w:val="0087498A"/>
    <w:rsid w:val="00874DD2"/>
    <w:rsid w:val="0087568B"/>
    <w:rsid w:val="00875EB5"/>
    <w:rsid w:val="00876553"/>
    <w:rsid w:val="00880432"/>
    <w:rsid w:val="00882CF8"/>
    <w:rsid w:val="00885236"/>
    <w:rsid w:val="008872A9"/>
    <w:rsid w:val="0089089E"/>
    <w:rsid w:val="00890D05"/>
    <w:rsid w:val="0089170D"/>
    <w:rsid w:val="008965A2"/>
    <w:rsid w:val="008A02F4"/>
    <w:rsid w:val="008A1627"/>
    <w:rsid w:val="008A1973"/>
    <w:rsid w:val="008A1BC3"/>
    <w:rsid w:val="008A202D"/>
    <w:rsid w:val="008A338C"/>
    <w:rsid w:val="008A4648"/>
    <w:rsid w:val="008A6CCE"/>
    <w:rsid w:val="008A7EAC"/>
    <w:rsid w:val="008B0277"/>
    <w:rsid w:val="008B08DD"/>
    <w:rsid w:val="008B0DFD"/>
    <w:rsid w:val="008B2377"/>
    <w:rsid w:val="008B31AE"/>
    <w:rsid w:val="008B3408"/>
    <w:rsid w:val="008B40DF"/>
    <w:rsid w:val="008B6458"/>
    <w:rsid w:val="008B65E3"/>
    <w:rsid w:val="008B7777"/>
    <w:rsid w:val="008C029E"/>
    <w:rsid w:val="008C079D"/>
    <w:rsid w:val="008C11A2"/>
    <w:rsid w:val="008C2144"/>
    <w:rsid w:val="008C27BD"/>
    <w:rsid w:val="008C46F2"/>
    <w:rsid w:val="008C7191"/>
    <w:rsid w:val="008D0293"/>
    <w:rsid w:val="008D2CF2"/>
    <w:rsid w:val="008D3454"/>
    <w:rsid w:val="008D545F"/>
    <w:rsid w:val="008D5EBB"/>
    <w:rsid w:val="008D68D9"/>
    <w:rsid w:val="008D6A21"/>
    <w:rsid w:val="008D6DA2"/>
    <w:rsid w:val="008E14DB"/>
    <w:rsid w:val="008E1771"/>
    <w:rsid w:val="008E494A"/>
    <w:rsid w:val="008E5A72"/>
    <w:rsid w:val="008E5EA3"/>
    <w:rsid w:val="008E6365"/>
    <w:rsid w:val="008E66DC"/>
    <w:rsid w:val="008E7145"/>
    <w:rsid w:val="008F05C6"/>
    <w:rsid w:val="008F0BE8"/>
    <w:rsid w:val="008F1786"/>
    <w:rsid w:val="008F3250"/>
    <w:rsid w:val="008F3898"/>
    <w:rsid w:val="008F5BDB"/>
    <w:rsid w:val="00900F9F"/>
    <w:rsid w:val="009012E3"/>
    <w:rsid w:val="00901FC6"/>
    <w:rsid w:val="00902B0E"/>
    <w:rsid w:val="009060C6"/>
    <w:rsid w:val="00906B8F"/>
    <w:rsid w:val="009112D3"/>
    <w:rsid w:val="009115AE"/>
    <w:rsid w:val="00912058"/>
    <w:rsid w:val="009122A6"/>
    <w:rsid w:val="00914B8F"/>
    <w:rsid w:val="00917C1E"/>
    <w:rsid w:val="0092093A"/>
    <w:rsid w:val="00920A16"/>
    <w:rsid w:val="009234CA"/>
    <w:rsid w:val="0092351B"/>
    <w:rsid w:val="009249C2"/>
    <w:rsid w:val="00924AEA"/>
    <w:rsid w:val="009253A1"/>
    <w:rsid w:val="00926ACE"/>
    <w:rsid w:val="00930BAD"/>
    <w:rsid w:val="00931C3F"/>
    <w:rsid w:val="00931D3D"/>
    <w:rsid w:val="00932435"/>
    <w:rsid w:val="00932827"/>
    <w:rsid w:val="00933F04"/>
    <w:rsid w:val="00934CF1"/>
    <w:rsid w:val="009401B5"/>
    <w:rsid w:val="00941903"/>
    <w:rsid w:val="00945BD8"/>
    <w:rsid w:val="00946105"/>
    <w:rsid w:val="009511C9"/>
    <w:rsid w:val="009524B6"/>
    <w:rsid w:val="0095326F"/>
    <w:rsid w:val="00953349"/>
    <w:rsid w:val="009535A8"/>
    <w:rsid w:val="00953815"/>
    <w:rsid w:val="009558C6"/>
    <w:rsid w:val="00956664"/>
    <w:rsid w:val="00957B0B"/>
    <w:rsid w:val="00960C2B"/>
    <w:rsid w:val="0096206E"/>
    <w:rsid w:val="00964773"/>
    <w:rsid w:val="009654CD"/>
    <w:rsid w:val="00965593"/>
    <w:rsid w:val="00966726"/>
    <w:rsid w:val="00971E57"/>
    <w:rsid w:val="0097328D"/>
    <w:rsid w:val="00973AFE"/>
    <w:rsid w:val="00976C33"/>
    <w:rsid w:val="00977982"/>
    <w:rsid w:val="00977E3E"/>
    <w:rsid w:val="009822B1"/>
    <w:rsid w:val="00984703"/>
    <w:rsid w:val="00984F00"/>
    <w:rsid w:val="00985036"/>
    <w:rsid w:val="00985B85"/>
    <w:rsid w:val="00987C89"/>
    <w:rsid w:val="00992BE1"/>
    <w:rsid w:val="00992CBD"/>
    <w:rsid w:val="0099394F"/>
    <w:rsid w:val="00993F87"/>
    <w:rsid w:val="00994D94"/>
    <w:rsid w:val="0099567F"/>
    <w:rsid w:val="009960AD"/>
    <w:rsid w:val="009A35DB"/>
    <w:rsid w:val="009A7EB1"/>
    <w:rsid w:val="009B356F"/>
    <w:rsid w:val="009B3D0D"/>
    <w:rsid w:val="009B43B5"/>
    <w:rsid w:val="009B4B9B"/>
    <w:rsid w:val="009B71DB"/>
    <w:rsid w:val="009C012F"/>
    <w:rsid w:val="009C1768"/>
    <w:rsid w:val="009C2186"/>
    <w:rsid w:val="009C281A"/>
    <w:rsid w:val="009C3FAC"/>
    <w:rsid w:val="009C4117"/>
    <w:rsid w:val="009C4909"/>
    <w:rsid w:val="009C6039"/>
    <w:rsid w:val="009D4820"/>
    <w:rsid w:val="009D54E2"/>
    <w:rsid w:val="009D5800"/>
    <w:rsid w:val="009D6845"/>
    <w:rsid w:val="009D7968"/>
    <w:rsid w:val="009E0B54"/>
    <w:rsid w:val="009E21F4"/>
    <w:rsid w:val="009E2AE6"/>
    <w:rsid w:val="009E50A8"/>
    <w:rsid w:val="009F182B"/>
    <w:rsid w:val="009F2E24"/>
    <w:rsid w:val="009F3842"/>
    <w:rsid w:val="009F3D5C"/>
    <w:rsid w:val="009F4594"/>
    <w:rsid w:val="009F699E"/>
    <w:rsid w:val="009F6C37"/>
    <w:rsid w:val="00A03BA2"/>
    <w:rsid w:val="00A049BD"/>
    <w:rsid w:val="00A05E26"/>
    <w:rsid w:val="00A079AE"/>
    <w:rsid w:val="00A10998"/>
    <w:rsid w:val="00A10C0F"/>
    <w:rsid w:val="00A10F2C"/>
    <w:rsid w:val="00A1359E"/>
    <w:rsid w:val="00A13FB9"/>
    <w:rsid w:val="00A1565E"/>
    <w:rsid w:val="00A1612A"/>
    <w:rsid w:val="00A20F35"/>
    <w:rsid w:val="00A228C6"/>
    <w:rsid w:val="00A23142"/>
    <w:rsid w:val="00A232B4"/>
    <w:rsid w:val="00A24F6D"/>
    <w:rsid w:val="00A2515D"/>
    <w:rsid w:val="00A25CCC"/>
    <w:rsid w:val="00A31DB7"/>
    <w:rsid w:val="00A34DCB"/>
    <w:rsid w:val="00A3511B"/>
    <w:rsid w:val="00A354BC"/>
    <w:rsid w:val="00A36FAF"/>
    <w:rsid w:val="00A405DA"/>
    <w:rsid w:val="00A4446E"/>
    <w:rsid w:val="00A46454"/>
    <w:rsid w:val="00A46521"/>
    <w:rsid w:val="00A47702"/>
    <w:rsid w:val="00A47B6F"/>
    <w:rsid w:val="00A47F0B"/>
    <w:rsid w:val="00A52316"/>
    <w:rsid w:val="00A5291B"/>
    <w:rsid w:val="00A5668A"/>
    <w:rsid w:val="00A576BB"/>
    <w:rsid w:val="00A6053C"/>
    <w:rsid w:val="00A63471"/>
    <w:rsid w:val="00A64855"/>
    <w:rsid w:val="00A66554"/>
    <w:rsid w:val="00A66703"/>
    <w:rsid w:val="00A676CA"/>
    <w:rsid w:val="00A67A4A"/>
    <w:rsid w:val="00A716B5"/>
    <w:rsid w:val="00A773E4"/>
    <w:rsid w:val="00A77E34"/>
    <w:rsid w:val="00A8125C"/>
    <w:rsid w:val="00A81D4B"/>
    <w:rsid w:val="00A83647"/>
    <w:rsid w:val="00A858CC"/>
    <w:rsid w:val="00A86483"/>
    <w:rsid w:val="00A90315"/>
    <w:rsid w:val="00A9232A"/>
    <w:rsid w:val="00A95888"/>
    <w:rsid w:val="00A96B90"/>
    <w:rsid w:val="00AA198A"/>
    <w:rsid w:val="00AB0924"/>
    <w:rsid w:val="00AB18B1"/>
    <w:rsid w:val="00AB31F7"/>
    <w:rsid w:val="00AB744B"/>
    <w:rsid w:val="00AC027D"/>
    <w:rsid w:val="00AC13DA"/>
    <w:rsid w:val="00AC1BD9"/>
    <w:rsid w:val="00AC2264"/>
    <w:rsid w:val="00AC4156"/>
    <w:rsid w:val="00AC4320"/>
    <w:rsid w:val="00AC47A8"/>
    <w:rsid w:val="00AC5942"/>
    <w:rsid w:val="00AC7BC5"/>
    <w:rsid w:val="00AD2112"/>
    <w:rsid w:val="00AD2609"/>
    <w:rsid w:val="00AD2B6B"/>
    <w:rsid w:val="00AD3C3D"/>
    <w:rsid w:val="00AD530F"/>
    <w:rsid w:val="00AD6B6E"/>
    <w:rsid w:val="00AD722B"/>
    <w:rsid w:val="00AD7AA5"/>
    <w:rsid w:val="00AE152C"/>
    <w:rsid w:val="00AE19C5"/>
    <w:rsid w:val="00AE5BEE"/>
    <w:rsid w:val="00AE7657"/>
    <w:rsid w:val="00AF07E0"/>
    <w:rsid w:val="00AF1238"/>
    <w:rsid w:val="00AF2C04"/>
    <w:rsid w:val="00AF3584"/>
    <w:rsid w:val="00AF5F5C"/>
    <w:rsid w:val="00B00C51"/>
    <w:rsid w:val="00B00F8B"/>
    <w:rsid w:val="00B04079"/>
    <w:rsid w:val="00B04448"/>
    <w:rsid w:val="00B0458D"/>
    <w:rsid w:val="00B06020"/>
    <w:rsid w:val="00B10FE2"/>
    <w:rsid w:val="00B1183D"/>
    <w:rsid w:val="00B119EA"/>
    <w:rsid w:val="00B126A4"/>
    <w:rsid w:val="00B1314A"/>
    <w:rsid w:val="00B150F4"/>
    <w:rsid w:val="00B15C84"/>
    <w:rsid w:val="00B203EA"/>
    <w:rsid w:val="00B20ADD"/>
    <w:rsid w:val="00B23ACD"/>
    <w:rsid w:val="00B2400D"/>
    <w:rsid w:val="00B248C8"/>
    <w:rsid w:val="00B274D2"/>
    <w:rsid w:val="00B32442"/>
    <w:rsid w:val="00B33309"/>
    <w:rsid w:val="00B349FB"/>
    <w:rsid w:val="00B34BE3"/>
    <w:rsid w:val="00B35690"/>
    <w:rsid w:val="00B366B1"/>
    <w:rsid w:val="00B36EA4"/>
    <w:rsid w:val="00B36FE5"/>
    <w:rsid w:val="00B41C95"/>
    <w:rsid w:val="00B42722"/>
    <w:rsid w:val="00B45572"/>
    <w:rsid w:val="00B45E81"/>
    <w:rsid w:val="00B479E3"/>
    <w:rsid w:val="00B516F5"/>
    <w:rsid w:val="00B52A97"/>
    <w:rsid w:val="00B53C3F"/>
    <w:rsid w:val="00B56C31"/>
    <w:rsid w:val="00B5767C"/>
    <w:rsid w:val="00B63DD0"/>
    <w:rsid w:val="00B671AF"/>
    <w:rsid w:val="00B67468"/>
    <w:rsid w:val="00B6782E"/>
    <w:rsid w:val="00B67F8A"/>
    <w:rsid w:val="00B70661"/>
    <w:rsid w:val="00B714DD"/>
    <w:rsid w:val="00B7206F"/>
    <w:rsid w:val="00B73103"/>
    <w:rsid w:val="00B744FE"/>
    <w:rsid w:val="00B7590A"/>
    <w:rsid w:val="00B81055"/>
    <w:rsid w:val="00B81545"/>
    <w:rsid w:val="00B823EB"/>
    <w:rsid w:val="00B82CD2"/>
    <w:rsid w:val="00B85EB9"/>
    <w:rsid w:val="00B8777A"/>
    <w:rsid w:val="00B900F5"/>
    <w:rsid w:val="00B904E1"/>
    <w:rsid w:val="00B90FE3"/>
    <w:rsid w:val="00B911FC"/>
    <w:rsid w:val="00B9272D"/>
    <w:rsid w:val="00B928BD"/>
    <w:rsid w:val="00B931DE"/>
    <w:rsid w:val="00B934A8"/>
    <w:rsid w:val="00B974C5"/>
    <w:rsid w:val="00BA0A9B"/>
    <w:rsid w:val="00BA1A19"/>
    <w:rsid w:val="00BA1CAB"/>
    <w:rsid w:val="00BA2A80"/>
    <w:rsid w:val="00BA4698"/>
    <w:rsid w:val="00BB527B"/>
    <w:rsid w:val="00BB69A3"/>
    <w:rsid w:val="00BB7988"/>
    <w:rsid w:val="00BC2696"/>
    <w:rsid w:val="00BC3058"/>
    <w:rsid w:val="00BC3B58"/>
    <w:rsid w:val="00BC5777"/>
    <w:rsid w:val="00BC615B"/>
    <w:rsid w:val="00BD06C5"/>
    <w:rsid w:val="00BD1119"/>
    <w:rsid w:val="00BD3711"/>
    <w:rsid w:val="00BD46E7"/>
    <w:rsid w:val="00BD5086"/>
    <w:rsid w:val="00BE3CC9"/>
    <w:rsid w:val="00BE4F41"/>
    <w:rsid w:val="00BE581A"/>
    <w:rsid w:val="00BF0015"/>
    <w:rsid w:val="00BF265D"/>
    <w:rsid w:val="00BF3A8F"/>
    <w:rsid w:val="00BF4F2C"/>
    <w:rsid w:val="00C01C64"/>
    <w:rsid w:val="00C02F7C"/>
    <w:rsid w:val="00C07418"/>
    <w:rsid w:val="00C100EA"/>
    <w:rsid w:val="00C12500"/>
    <w:rsid w:val="00C12FA0"/>
    <w:rsid w:val="00C15560"/>
    <w:rsid w:val="00C15B2F"/>
    <w:rsid w:val="00C16668"/>
    <w:rsid w:val="00C16C8D"/>
    <w:rsid w:val="00C17CFE"/>
    <w:rsid w:val="00C2299B"/>
    <w:rsid w:val="00C25E4D"/>
    <w:rsid w:val="00C260F4"/>
    <w:rsid w:val="00C27798"/>
    <w:rsid w:val="00C32882"/>
    <w:rsid w:val="00C34F57"/>
    <w:rsid w:val="00C3669A"/>
    <w:rsid w:val="00C37336"/>
    <w:rsid w:val="00C40214"/>
    <w:rsid w:val="00C40D8F"/>
    <w:rsid w:val="00C40EF6"/>
    <w:rsid w:val="00C4336F"/>
    <w:rsid w:val="00C46BAF"/>
    <w:rsid w:val="00C4780E"/>
    <w:rsid w:val="00C5089C"/>
    <w:rsid w:val="00C511BB"/>
    <w:rsid w:val="00C52DCC"/>
    <w:rsid w:val="00C53481"/>
    <w:rsid w:val="00C540DE"/>
    <w:rsid w:val="00C5467B"/>
    <w:rsid w:val="00C56755"/>
    <w:rsid w:val="00C56A4A"/>
    <w:rsid w:val="00C60B29"/>
    <w:rsid w:val="00C62D33"/>
    <w:rsid w:val="00C63661"/>
    <w:rsid w:val="00C63C25"/>
    <w:rsid w:val="00C67F78"/>
    <w:rsid w:val="00C70F54"/>
    <w:rsid w:val="00C710BA"/>
    <w:rsid w:val="00C7385C"/>
    <w:rsid w:val="00C743CB"/>
    <w:rsid w:val="00C76CF9"/>
    <w:rsid w:val="00C76FC7"/>
    <w:rsid w:val="00C771CD"/>
    <w:rsid w:val="00C7779C"/>
    <w:rsid w:val="00C8056E"/>
    <w:rsid w:val="00C808D8"/>
    <w:rsid w:val="00C8144E"/>
    <w:rsid w:val="00C81D6B"/>
    <w:rsid w:val="00C81EDF"/>
    <w:rsid w:val="00C82935"/>
    <w:rsid w:val="00C83292"/>
    <w:rsid w:val="00C83D4F"/>
    <w:rsid w:val="00C84B9A"/>
    <w:rsid w:val="00C85F26"/>
    <w:rsid w:val="00C8752B"/>
    <w:rsid w:val="00C9073F"/>
    <w:rsid w:val="00C913BD"/>
    <w:rsid w:val="00C927B7"/>
    <w:rsid w:val="00C92E45"/>
    <w:rsid w:val="00C943C2"/>
    <w:rsid w:val="00C952FB"/>
    <w:rsid w:val="00C96BA4"/>
    <w:rsid w:val="00C96D15"/>
    <w:rsid w:val="00C970CD"/>
    <w:rsid w:val="00CA22CD"/>
    <w:rsid w:val="00CA404F"/>
    <w:rsid w:val="00CA4EAC"/>
    <w:rsid w:val="00CA6D13"/>
    <w:rsid w:val="00CB01F2"/>
    <w:rsid w:val="00CB10CE"/>
    <w:rsid w:val="00CB19A7"/>
    <w:rsid w:val="00CB1D2A"/>
    <w:rsid w:val="00CB5874"/>
    <w:rsid w:val="00CC11C9"/>
    <w:rsid w:val="00CC1CB3"/>
    <w:rsid w:val="00CC4317"/>
    <w:rsid w:val="00CC581D"/>
    <w:rsid w:val="00CC602F"/>
    <w:rsid w:val="00CD4FB0"/>
    <w:rsid w:val="00CD59F0"/>
    <w:rsid w:val="00CD5B0C"/>
    <w:rsid w:val="00CD6051"/>
    <w:rsid w:val="00CD61F4"/>
    <w:rsid w:val="00CD65A7"/>
    <w:rsid w:val="00CD7B22"/>
    <w:rsid w:val="00CE11D6"/>
    <w:rsid w:val="00CE1473"/>
    <w:rsid w:val="00CE1705"/>
    <w:rsid w:val="00CE23B5"/>
    <w:rsid w:val="00CE5096"/>
    <w:rsid w:val="00CE549C"/>
    <w:rsid w:val="00CE5EC8"/>
    <w:rsid w:val="00CE749C"/>
    <w:rsid w:val="00CE7997"/>
    <w:rsid w:val="00CF07BF"/>
    <w:rsid w:val="00CF2129"/>
    <w:rsid w:val="00CF284F"/>
    <w:rsid w:val="00CF2860"/>
    <w:rsid w:val="00CF48B3"/>
    <w:rsid w:val="00CF4E59"/>
    <w:rsid w:val="00D00326"/>
    <w:rsid w:val="00D019B1"/>
    <w:rsid w:val="00D020D1"/>
    <w:rsid w:val="00D02654"/>
    <w:rsid w:val="00D038F0"/>
    <w:rsid w:val="00D0593D"/>
    <w:rsid w:val="00D06597"/>
    <w:rsid w:val="00D06B55"/>
    <w:rsid w:val="00D11E58"/>
    <w:rsid w:val="00D11FD0"/>
    <w:rsid w:val="00D12064"/>
    <w:rsid w:val="00D15227"/>
    <w:rsid w:val="00D16AC7"/>
    <w:rsid w:val="00D21F08"/>
    <w:rsid w:val="00D22F30"/>
    <w:rsid w:val="00D24FD1"/>
    <w:rsid w:val="00D26971"/>
    <w:rsid w:val="00D26A34"/>
    <w:rsid w:val="00D27AA8"/>
    <w:rsid w:val="00D27B6D"/>
    <w:rsid w:val="00D359D3"/>
    <w:rsid w:val="00D364FB"/>
    <w:rsid w:val="00D36FC9"/>
    <w:rsid w:val="00D37984"/>
    <w:rsid w:val="00D42002"/>
    <w:rsid w:val="00D42985"/>
    <w:rsid w:val="00D4432B"/>
    <w:rsid w:val="00D460FA"/>
    <w:rsid w:val="00D46221"/>
    <w:rsid w:val="00D46E9D"/>
    <w:rsid w:val="00D474F2"/>
    <w:rsid w:val="00D50185"/>
    <w:rsid w:val="00D510FF"/>
    <w:rsid w:val="00D520B6"/>
    <w:rsid w:val="00D5301E"/>
    <w:rsid w:val="00D55870"/>
    <w:rsid w:val="00D56033"/>
    <w:rsid w:val="00D571DE"/>
    <w:rsid w:val="00D609A8"/>
    <w:rsid w:val="00D60CEC"/>
    <w:rsid w:val="00D61FC0"/>
    <w:rsid w:val="00D62C27"/>
    <w:rsid w:val="00D64735"/>
    <w:rsid w:val="00D64F44"/>
    <w:rsid w:val="00D70667"/>
    <w:rsid w:val="00D70DB1"/>
    <w:rsid w:val="00D721E8"/>
    <w:rsid w:val="00D74759"/>
    <w:rsid w:val="00D76B01"/>
    <w:rsid w:val="00D776BB"/>
    <w:rsid w:val="00D77D30"/>
    <w:rsid w:val="00D8021B"/>
    <w:rsid w:val="00D80EA7"/>
    <w:rsid w:val="00D842AD"/>
    <w:rsid w:val="00D84AF1"/>
    <w:rsid w:val="00D853B3"/>
    <w:rsid w:val="00D86091"/>
    <w:rsid w:val="00D902C1"/>
    <w:rsid w:val="00D90C28"/>
    <w:rsid w:val="00D912BE"/>
    <w:rsid w:val="00D91AF1"/>
    <w:rsid w:val="00D92F25"/>
    <w:rsid w:val="00D934AF"/>
    <w:rsid w:val="00D94310"/>
    <w:rsid w:val="00D96640"/>
    <w:rsid w:val="00D9731C"/>
    <w:rsid w:val="00DA02FD"/>
    <w:rsid w:val="00DA4192"/>
    <w:rsid w:val="00DA4302"/>
    <w:rsid w:val="00DB26FA"/>
    <w:rsid w:val="00DB368F"/>
    <w:rsid w:val="00DB3A6A"/>
    <w:rsid w:val="00DB432B"/>
    <w:rsid w:val="00DB4B6F"/>
    <w:rsid w:val="00DB4EB2"/>
    <w:rsid w:val="00DB7E48"/>
    <w:rsid w:val="00DC0D15"/>
    <w:rsid w:val="00DC4B67"/>
    <w:rsid w:val="00DC6A7F"/>
    <w:rsid w:val="00DD11EC"/>
    <w:rsid w:val="00DD43C7"/>
    <w:rsid w:val="00DD4B14"/>
    <w:rsid w:val="00DD4B5F"/>
    <w:rsid w:val="00DD6E70"/>
    <w:rsid w:val="00DE05AB"/>
    <w:rsid w:val="00DE088F"/>
    <w:rsid w:val="00DE113D"/>
    <w:rsid w:val="00DE199C"/>
    <w:rsid w:val="00DE2436"/>
    <w:rsid w:val="00DE5225"/>
    <w:rsid w:val="00DE5C57"/>
    <w:rsid w:val="00DE5ED1"/>
    <w:rsid w:val="00DE6399"/>
    <w:rsid w:val="00DE70E0"/>
    <w:rsid w:val="00DF3602"/>
    <w:rsid w:val="00DF434B"/>
    <w:rsid w:val="00DF5116"/>
    <w:rsid w:val="00DF5AEE"/>
    <w:rsid w:val="00DF7E30"/>
    <w:rsid w:val="00E020D6"/>
    <w:rsid w:val="00E061D4"/>
    <w:rsid w:val="00E0730A"/>
    <w:rsid w:val="00E1029F"/>
    <w:rsid w:val="00E109EC"/>
    <w:rsid w:val="00E11B22"/>
    <w:rsid w:val="00E13C6B"/>
    <w:rsid w:val="00E14496"/>
    <w:rsid w:val="00E14878"/>
    <w:rsid w:val="00E14FA7"/>
    <w:rsid w:val="00E156DA"/>
    <w:rsid w:val="00E16EC1"/>
    <w:rsid w:val="00E2093C"/>
    <w:rsid w:val="00E20AD3"/>
    <w:rsid w:val="00E2147E"/>
    <w:rsid w:val="00E21632"/>
    <w:rsid w:val="00E21A90"/>
    <w:rsid w:val="00E2277D"/>
    <w:rsid w:val="00E25B91"/>
    <w:rsid w:val="00E26A8E"/>
    <w:rsid w:val="00E3095F"/>
    <w:rsid w:val="00E3189D"/>
    <w:rsid w:val="00E31F99"/>
    <w:rsid w:val="00E36041"/>
    <w:rsid w:val="00E36312"/>
    <w:rsid w:val="00E369AB"/>
    <w:rsid w:val="00E374D2"/>
    <w:rsid w:val="00E3753B"/>
    <w:rsid w:val="00E40CB3"/>
    <w:rsid w:val="00E4314D"/>
    <w:rsid w:val="00E44DB7"/>
    <w:rsid w:val="00E456EB"/>
    <w:rsid w:val="00E50E55"/>
    <w:rsid w:val="00E52296"/>
    <w:rsid w:val="00E54BD2"/>
    <w:rsid w:val="00E55BE0"/>
    <w:rsid w:val="00E56BAD"/>
    <w:rsid w:val="00E57944"/>
    <w:rsid w:val="00E6020E"/>
    <w:rsid w:val="00E612B0"/>
    <w:rsid w:val="00E679E8"/>
    <w:rsid w:val="00E7116A"/>
    <w:rsid w:val="00E72C98"/>
    <w:rsid w:val="00E73142"/>
    <w:rsid w:val="00E80690"/>
    <w:rsid w:val="00E83101"/>
    <w:rsid w:val="00E84BE0"/>
    <w:rsid w:val="00E85522"/>
    <w:rsid w:val="00E85713"/>
    <w:rsid w:val="00E85A24"/>
    <w:rsid w:val="00E913F1"/>
    <w:rsid w:val="00E917D4"/>
    <w:rsid w:val="00E95320"/>
    <w:rsid w:val="00E95D9B"/>
    <w:rsid w:val="00E96AF7"/>
    <w:rsid w:val="00E97B22"/>
    <w:rsid w:val="00EA2430"/>
    <w:rsid w:val="00EA2928"/>
    <w:rsid w:val="00EA3302"/>
    <w:rsid w:val="00EA3F27"/>
    <w:rsid w:val="00EA4F74"/>
    <w:rsid w:val="00EA6D92"/>
    <w:rsid w:val="00EB0153"/>
    <w:rsid w:val="00EB093B"/>
    <w:rsid w:val="00EB28BE"/>
    <w:rsid w:val="00EB4EBD"/>
    <w:rsid w:val="00EB5263"/>
    <w:rsid w:val="00EB61F8"/>
    <w:rsid w:val="00EB713F"/>
    <w:rsid w:val="00EB7672"/>
    <w:rsid w:val="00EC0567"/>
    <w:rsid w:val="00EC6E23"/>
    <w:rsid w:val="00ED14C0"/>
    <w:rsid w:val="00ED1616"/>
    <w:rsid w:val="00ED1CDB"/>
    <w:rsid w:val="00ED360A"/>
    <w:rsid w:val="00ED36C4"/>
    <w:rsid w:val="00ED69FB"/>
    <w:rsid w:val="00EE01D1"/>
    <w:rsid w:val="00EE0496"/>
    <w:rsid w:val="00EE10AD"/>
    <w:rsid w:val="00EE1526"/>
    <w:rsid w:val="00EE1580"/>
    <w:rsid w:val="00EE1B41"/>
    <w:rsid w:val="00EE1D33"/>
    <w:rsid w:val="00EE334E"/>
    <w:rsid w:val="00EE365C"/>
    <w:rsid w:val="00EE544F"/>
    <w:rsid w:val="00EE5FC7"/>
    <w:rsid w:val="00EE61D8"/>
    <w:rsid w:val="00EF1E26"/>
    <w:rsid w:val="00EF3023"/>
    <w:rsid w:val="00EF39AC"/>
    <w:rsid w:val="00EF56D1"/>
    <w:rsid w:val="00EF59D9"/>
    <w:rsid w:val="00EF5ED4"/>
    <w:rsid w:val="00EF6147"/>
    <w:rsid w:val="00EF7854"/>
    <w:rsid w:val="00F01D8B"/>
    <w:rsid w:val="00F01EB8"/>
    <w:rsid w:val="00F0220A"/>
    <w:rsid w:val="00F03967"/>
    <w:rsid w:val="00F04C87"/>
    <w:rsid w:val="00F072D8"/>
    <w:rsid w:val="00F11EE5"/>
    <w:rsid w:val="00F1299B"/>
    <w:rsid w:val="00F12AAA"/>
    <w:rsid w:val="00F12F64"/>
    <w:rsid w:val="00F13BA4"/>
    <w:rsid w:val="00F14902"/>
    <w:rsid w:val="00F14DBF"/>
    <w:rsid w:val="00F14FE4"/>
    <w:rsid w:val="00F15FCA"/>
    <w:rsid w:val="00F16C53"/>
    <w:rsid w:val="00F16E7E"/>
    <w:rsid w:val="00F20506"/>
    <w:rsid w:val="00F2062E"/>
    <w:rsid w:val="00F216D6"/>
    <w:rsid w:val="00F23032"/>
    <w:rsid w:val="00F24A75"/>
    <w:rsid w:val="00F24F39"/>
    <w:rsid w:val="00F25DF7"/>
    <w:rsid w:val="00F30904"/>
    <w:rsid w:val="00F31684"/>
    <w:rsid w:val="00F35B1E"/>
    <w:rsid w:val="00F404A1"/>
    <w:rsid w:val="00F42AEB"/>
    <w:rsid w:val="00F43A7D"/>
    <w:rsid w:val="00F446CF"/>
    <w:rsid w:val="00F45BCF"/>
    <w:rsid w:val="00F47BD0"/>
    <w:rsid w:val="00F503D5"/>
    <w:rsid w:val="00F50CC5"/>
    <w:rsid w:val="00F51518"/>
    <w:rsid w:val="00F52122"/>
    <w:rsid w:val="00F526AE"/>
    <w:rsid w:val="00F52E09"/>
    <w:rsid w:val="00F537CC"/>
    <w:rsid w:val="00F56232"/>
    <w:rsid w:val="00F56AAA"/>
    <w:rsid w:val="00F61DD3"/>
    <w:rsid w:val="00F64B29"/>
    <w:rsid w:val="00F700D7"/>
    <w:rsid w:val="00F71E00"/>
    <w:rsid w:val="00F7502F"/>
    <w:rsid w:val="00F77155"/>
    <w:rsid w:val="00F8061D"/>
    <w:rsid w:val="00F83EB9"/>
    <w:rsid w:val="00F86B03"/>
    <w:rsid w:val="00F87327"/>
    <w:rsid w:val="00F879A2"/>
    <w:rsid w:val="00F90FCE"/>
    <w:rsid w:val="00F920B3"/>
    <w:rsid w:val="00F94408"/>
    <w:rsid w:val="00F94434"/>
    <w:rsid w:val="00F95265"/>
    <w:rsid w:val="00F959F0"/>
    <w:rsid w:val="00F9787D"/>
    <w:rsid w:val="00FA1088"/>
    <w:rsid w:val="00FA1462"/>
    <w:rsid w:val="00FA23A3"/>
    <w:rsid w:val="00FA24A5"/>
    <w:rsid w:val="00FA3C71"/>
    <w:rsid w:val="00FA508B"/>
    <w:rsid w:val="00FA5E3F"/>
    <w:rsid w:val="00FB13BC"/>
    <w:rsid w:val="00FB23B3"/>
    <w:rsid w:val="00FB7258"/>
    <w:rsid w:val="00FB7530"/>
    <w:rsid w:val="00FB7FE1"/>
    <w:rsid w:val="00FC298E"/>
    <w:rsid w:val="00FC3783"/>
    <w:rsid w:val="00FC5956"/>
    <w:rsid w:val="00FC5CED"/>
    <w:rsid w:val="00FD05D5"/>
    <w:rsid w:val="00FD37E2"/>
    <w:rsid w:val="00FD67FA"/>
    <w:rsid w:val="00FD73D9"/>
    <w:rsid w:val="00FD7AAB"/>
    <w:rsid w:val="00FE18C9"/>
    <w:rsid w:val="00FE25AF"/>
    <w:rsid w:val="00FE2F4D"/>
    <w:rsid w:val="00FE3188"/>
    <w:rsid w:val="00FE3518"/>
    <w:rsid w:val="00FE39F5"/>
    <w:rsid w:val="00FE3FBE"/>
    <w:rsid w:val="00FE56B7"/>
    <w:rsid w:val="00FE7531"/>
    <w:rsid w:val="00FF2333"/>
    <w:rsid w:val="00FF31FD"/>
    <w:rsid w:val="00FF394E"/>
    <w:rsid w:val="00FF5455"/>
    <w:rsid w:val="00FF5C6B"/>
    <w:rsid w:val="00FF6B33"/>
    <w:rsid w:val="00FF7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61C5DAC"/>
  <w15:chartTrackingRefBased/>
  <w15:docId w15:val="{39A04526-3BE5-41B8-B7BF-B343B6CDE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863282"/>
    <w:rPr>
      <w:rFonts w:ascii="ＭＳ Ｐゴシック" w:eastAsia="ＭＳ Ｐゴシック" w:hAnsi="ＭＳ Ｐゴシック" w:cs="ＭＳ Ｐゴシック"/>
      <w:kern w:val="0"/>
      <w14:ligatures w14:val="none"/>
    </w:rPr>
  </w:style>
  <w:style w:type="paragraph" w:styleId="2">
    <w:name w:val="heading 2"/>
    <w:basedOn w:val="a0"/>
    <w:link w:val="20"/>
    <w:qFormat/>
    <w:rsid w:val="00EF7854"/>
    <w:pPr>
      <w:keepNext/>
      <w:keepLines/>
      <w:spacing w:before="40" w:after="160" w:line="480" w:lineRule="auto"/>
      <w:outlineLvl w:val="1"/>
    </w:pPr>
    <w:rPr>
      <w:rFonts w:ascii="Calibri Light" w:eastAsia="Calibri Light" w:hAnsi="Calibri Light" w:cs="Calibri Light"/>
      <w:color w:val="2F5496"/>
      <w:sz w:val="26"/>
      <w:lang w:val="en-IN"/>
    </w:rPr>
  </w:style>
  <w:style w:type="paragraph" w:styleId="3">
    <w:name w:val="heading 3"/>
    <w:basedOn w:val="a0"/>
    <w:link w:val="30"/>
    <w:qFormat/>
    <w:rsid w:val="00EF7854"/>
    <w:pPr>
      <w:spacing w:before="100" w:beforeAutospacing="1" w:after="100" w:afterAutospacing="1" w:line="480" w:lineRule="auto"/>
      <w:outlineLvl w:val="2"/>
    </w:pPr>
    <w:rPr>
      <w:rFonts w:ascii="Times New Roman" w:eastAsia="Times New Roman" w:hAnsi="Times New Roman" w:cs="Times New Roman"/>
      <w:b/>
      <w:sz w:val="27"/>
      <w:lang w:val="en-IN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EF7854"/>
    <w:pPr>
      <w:keepNext/>
      <w:keepLines/>
      <w:widowControl w:val="0"/>
      <w:spacing w:before="40" w:after="160" w:line="48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2"/>
      <w:szCs w:val="22"/>
      <w:lang w:eastAsia="zh-TW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20">
    <w:name w:val="見出し 2 (文字)"/>
    <w:basedOn w:val="a1"/>
    <w:link w:val="2"/>
    <w:rsid w:val="00EF7854"/>
    <w:rPr>
      <w:rFonts w:ascii="Calibri Light" w:eastAsia="Calibri Light" w:hAnsi="Calibri Light" w:cs="Calibri Light"/>
      <w:color w:val="2F5496"/>
      <w:kern w:val="0"/>
      <w:sz w:val="26"/>
      <w:lang w:val="en-IN"/>
      <w14:ligatures w14:val="none"/>
    </w:rPr>
  </w:style>
  <w:style w:type="character" w:customStyle="1" w:styleId="30">
    <w:name w:val="見出し 3 (文字)"/>
    <w:basedOn w:val="a1"/>
    <w:link w:val="3"/>
    <w:rsid w:val="00EF7854"/>
    <w:rPr>
      <w:rFonts w:ascii="Times New Roman" w:eastAsia="Times New Roman" w:hAnsi="Times New Roman" w:cs="Times New Roman"/>
      <w:b/>
      <w:kern w:val="0"/>
      <w:sz w:val="27"/>
      <w:lang w:val="en-IN"/>
      <w14:ligatures w14:val="none"/>
    </w:rPr>
  </w:style>
  <w:style w:type="character" w:customStyle="1" w:styleId="40">
    <w:name w:val="見出し 4 (文字)"/>
    <w:basedOn w:val="a1"/>
    <w:link w:val="4"/>
    <w:uiPriority w:val="9"/>
    <w:semiHidden/>
    <w:rsid w:val="00EF7854"/>
    <w:rPr>
      <w:rFonts w:asciiTheme="majorHAnsi" w:eastAsiaTheme="majorEastAsia" w:hAnsiTheme="majorHAnsi" w:cstheme="majorBidi"/>
      <w:i/>
      <w:iCs/>
      <w:color w:val="2F5496" w:themeColor="accent1" w:themeShade="BF"/>
      <w:szCs w:val="22"/>
      <w:lang w:val="en-US" w:eastAsia="zh-TW"/>
      <w14:ligatures w14:val="none"/>
    </w:rPr>
  </w:style>
  <w:style w:type="paragraph" w:customStyle="1" w:styleId="TOC11">
    <w:name w:val="TOC 11"/>
    <w:basedOn w:val="a0"/>
    <w:rsid w:val="00EF7854"/>
    <w:pPr>
      <w:spacing w:after="160" w:line="305" w:lineRule="auto"/>
    </w:pPr>
    <w:rPr>
      <w:rFonts w:ascii="Calibri" w:eastAsia="Calibri" w:hAnsi="Calibri" w:cs="Calibri"/>
      <w:sz w:val="26"/>
      <w:lang w:val="en-IN"/>
    </w:rPr>
  </w:style>
  <w:style w:type="paragraph" w:customStyle="1" w:styleId="TOC21">
    <w:name w:val="TOC 21"/>
    <w:basedOn w:val="a0"/>
    <w:rsid w:val="00EF7854"/>
    <w:pPr>
      <w:spacing w:after="160" w:line="330" w:lineRule="auto"/>
    </w:pPr>
    <w:rPr>
      <w:rFonts w:ascii="Calibri" w:eastAsia="Calibri" w:hAnsi="Calibri" w:cs="Calibri"/>
      <w:lang w:val="en-IN"/>
    </w:rPr>
  </w:style>
  <w:style w:type="paragraph" w:customStyle="1" w:styleId="TOC31">
    <w:name w:val="TOC 31"/>
    <w:basedOn w:val="a0"/>
    <w:rsid w:val="00EF7854"/>
    <w:pPr>
      <w:spacing w:after="160" w:line="360" w:lineRule="auto"/>
    </w:pPr>
    <w:rPr>
      <w:rFonts w:ascii="Calibri" w:eastAsia="Calibri" w:hAnsi="Calibri" w:cs="Calibri"/>
      <w:sz w:val="22"/>
      <w:lang w:val="en-IN"/>
    </w:rPr>
  </w:style>
  <w:style w:type="paragraph" w:customStyle="1" w:styleId="TOC41">
    <w:name w:val="TOC 41"/>
    <w:basedOn w:val="a0"/>
    <w:rsid w:val="00EF7854"/>
    <w:pPr>
      <w:spacing w:after="160" w:line="330" w:lineRule="exact"/>
    </w:pPr>
    <w:rPr>
      <w:rFonts w:ascii="Calibri" w:eastAsia="Calibri" w:hAnsi="Calibri" w:cs="Calibri"/>
      <w:lang w:val="en-IN"/>
    </w:rPr>
  </w:style>
  <w:style w:type="paragraph" w:customStyle="1" w:styleId="TOC51">
    <w:name w:val="TOC 51"/>
    <w:basedOn w:val="a0"/>
    <w:rsid w:val="00EF7854"/>
    <w:pPr>
      <w:spacing w:after="160" w:line="330" w:lineRule="exact"/>
    </w:pPr>
    <w:rPr>
      <w:rFonts w:ascii="Calibri" w:eastAsia="Calibri" w:hAnsi="Calibri" w:cs="Calibri"/>
      <w:lang w:val="en-IN"/>
    </w:rPr>
  </w:style>
  <w:style w:type="paragraph" w:customStyle="1" w:styleId="TOC61">
    <w:name w:val="TOC 61"/>
    <w:basedOn w:val="a0"/>
    <w:rsid w:val="00EF7854"/>
    <w:pPr>
      <w:spacing w:after="160" w:line="330" w:lineRule="exact"/>
    </w:pPr>
    <w:rPr>
      <w:rFonts w:ascii="Calibri" w:eastAsia="Calibri" w:hAnsi="Calibri" w:cs="Calibri"/>
      <w:lang w:val="en-IN"/>
    </w:rPr>
  </w:style>
  <w:style w:type="paragraph" w:customStyle="1" w:styleId="TOC71">
    <w:name w:val="TOC 71"/>
    <w:basedOn w:val="a0"/>
    <w:rsid w:val="00EF7854"/>
    <w:pPr>
      <w:spacing w:after="160" w:line="330" w:lineRule="exact"/>
    </w:pPr>
    <w:rPr>
      <w:rFonts w:ascii="Calibri" w:eastAsia="Calibri" w:hAnsi="Calibri" w:cs="Calibri"/>
      <w:lang w:val="en-IN"/>
    </w:rPr>
  </w:style>
  <w:style w:type="paragraph" w:customStyle="1" w:styleId="TOC81">
    <w:name w:val="TOC 81"/>
    <w:basedOn w:val="a0"/>
    <w:rsid w:val="00EF7854"/>
    <w:pPr>
      <w:spacing w:after="160" w:line="330" w:lineRule="exact"/>
    </w:pPr>
    <w:rPr>
      <w:rFonts w:ascii="Calibri" w:eastAsia="Calibri" w:hAnsi="Calibri" w:cs="Calibri"/>
      <w:lang w:val="en-IN"/>
    </w:rPr>
  </w:style>
  <w:style w:type="paragraph" w:customStyle="1" w:styleId="TOC91">
    <w:name w:val="TOC 91"/>
    <w:basedOn w:val="a0"/>
    <w:rsid w:val="00EF7854"/>
    <w:pPr>
      <w:spacing w:after="160" w:line="330" w:lineRule="exact"/>
    </w:pPr>
    <w:rPr>
      <w:rFonts w:ascii="Calibri" w:eastAsia="Calibri" w:hAnsi="Calibri" w:cs="Calibri"/>
      <w:lang w:val="en-IN"/>
    </w:rPr>
  </w:style>
  <w:style w:type="table" w:styleId="a4">
    <w:name w:val="Table Grid"/>
    <w:basedOn w:val="a2"/>
    <w:rsid w:val="00EF7854"/>
    <w:rPr>
      <w:kern w:val="0"/>
      <w:lang w:val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EF7854"/>
    <w:pPr>
      <w:spacing w:after="160" w:line="480" w:lineRule="auto"/>
    </w:pPr>
    <w:rPr>
      <w:kern w:val="0"/>
      <w:lang w:val="en-IN"/>
      <w14:ligatures w14:val="none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1"/>
    <w:rsid w:val="00EF7854"/>
    <w:rPr>
      <w:sz w:val="16"/>
    </w:rPr>
  </w:style>
  <w:style w:type="character" w:customStyle="1" w:styleId="EndnoteReference1">
    <w:name w:val="Endnote Reference1"/>
    <w:basedOn w:val="a1"/>
    <w:rsid w:val="00EF7854"/>
    <w:rPr>
      <w:vertAlign w:val="superscript"/>
    </w:rPr>
  </w:style>
  <w:style w:type="character" w:customStyle="1" w:styleId="FootnoteReference1">
    <w:name w:val="Footnote Reference1"/>
    <w:basedOn w:val="a1"/>
    <w:rsid w:val="00EF7854"/>
    <w:rPr>
      <w:vertAlign w:val="superscript"/>
    </w:rPr>
  </w:style>
  <w:style w:type="paragraph" w:customStyle="1" w:styleId="EndNoteBibliographyTitle">
    <w:name w:val="EndNote Bibliography Title"/>
    <w:basedOn w:val="a0"/>
    <w:qFormat/>
    <w:rsid w:val="00EF7854"/>
    <w:pPr>
      <w:spacing w:after="160" w:line="480" w:lineRule="auto"/>
      <w:jc w:val="center"/>
    </w:pPr>
    <w:rPr>
      <w:rFonts w:ascii="Times New Roman" w:eastAsia="Times New Roman" w:hAnsi="Times New Roman" w:cs="Times New Roman"/>
      <w:lang w:val="en-IN"/>
    </w:rPr>
  </w:style>
  <w:style w:type="paragraph" w:customStyle="1" w:styleId="EndNoteBibliography">
    <w:name w:val="EndNote Bibliography"/>
    <w:basedOn w:val="a0"/>
    <w:rsid w:val="00EF7854"/>
    <w:pPr>
      <w:spacing w:after="160"/>
    </w:pPr>
    <w:rPr>
      <w:rFonts w:ascii="Times New Roman" w:eastAsia="Times New Roman" w:hAnsi="Times New Roman" w:cs="Times New Roman"/>
      <w:lang w:val="en-IN"/>
    </w:rPr>
  </w:style>
  <w:style w:type="character" w:styleId="a5">
    <w:name w:val="Hyperlink"/>
    <w:basedOn w:val="a1"/>
    <w:rsid w:val="00EF7854"/>
    <w:rPr>
      <w:color w:val="0000FF"/>
      <w:u w:val="single"/>
    </w:rPr>
  </w:style>
  <w:style w:type="character" w:styleId="a6">
    <w:name w:val="Emphasis"/>
    <w:basedOn w:val="a1"/>
    <w:uiPriority w:val="20"/>
    <w:qFormat/>
    <w:rsid w:val="00EF7854"/>
    <w:rPr>
      <w:i/>
    </w:rPr>
  </w:style>
  <w:style w:type="character" w:styleId="a7">
    <w:name w:val="line number"/>
    <w:basedOn w:val="a1"/>
    <w:rsid w:val="00EF7854"/>
  </w:style>
  <w:style w:type="paragraph" w:styleId="a8">
    <w:name w:val="footer"/>
    <w:basedOn w:val="a0"/>
    <w:link w:val="a9"/>
    <w:uiPriority w:val="99"/>
    <w:rsid w:val="00EF7854"/>
    <w:pPr>
      <w:tabs>
        <w:tab w:val="center" w:pos="4513"/>
        <w:tab w:val="right" w:pos="9026"/>
      </w:tabs>
      <w:spacing w:after="160" w:line="480" w:lineRule="auto"/>
    </w:pPr>
    <w:rPr>
      <w:rFonts w:ascii="Times New Roman" w:eastAsia="Times New Roman" w:hAnsi="Times New Roman" w:cs="Times New Roman"/>
      <w:lang w:val="en-IN"/>
    </w:rPr>
  </w:style>
  <w:style w:type="character" w:customStyle="1" w:styleId="a9">
    <w:name w:val="フッター (文字)"/>
    <w:basedOn w:val="a1"/>
    <w:link w:val="a8"/>
    <w:uiPriority w:val="99"/>
    <w:rsid w:val="00EF7854"/>
    <w:rPr>
      <w:rFonts w:ascii="Times New Roman" w:eastAsia="Times New Roman" w:hAnsi="Times New Roman" w:cs="Times New Roman"/>
      <w:kern w:val="0"/>
      <w:lang w:val="en-IN"/>
      <w14:ligatures w14:val="none"/>
    </w:rPr>
  </w:style>
  <w:style w:type="character" w:styleId="aa">
    <w:name w:val="page number"/>
    <w:basedOn w:val="a1"/>
    <w:rsid w:val="00EF7854"/>
  </w:style>
  <w:style w:type="paragraph" w:customStyle="1" w:styleId="Text">
    <w:name w:val="Text"/>
    <w:basedOn w:val="a0"/>
    <w:rsid w:val="00EF7854"/>
    <w:pPr>
      <w:widowControl w:val="0"/>
      <w:spacing w:after="160" w:line="252" w:lineRule="auto"/>
      <w:ind w:firstLine="202"/>
      <w:jc w:val="both"/>
    </w:pPr>
    <w:rPr>
      <w:rFonts w:ascii="Times" w:eastAsia="Times" w:hAnsi="Times" w:cs="Times"/>
      <w:color w:val="000000"/>
      <w:sz w:val="20"/>
      <w:lang w:val="en-IN"/>
    </w:rPr>
  </w:style>
  <w:style w:type="paragraph" w:styleId="ab">
    <w:name w:val="List Paragraph"/>
    <w:basedOn w:val="a0"/>
    <w:rsid w:val="00EF7854"/>
    <w:pPr>
      <w:spacing w:after="160" w:line="480" w:lineRule="auto"/>
      <w:ind w:left="720"/>
      <w:contextualSpacing/>
    </w:pPr>
    <w:rPr>
      <w:rFonts w:ascii="Calibri" w:eastAsia="Calibri" w:hAnsi="Calibri" w:cs="Calibri"/>
      <w:lang w:val="en-IN"/>
    </w:rPr>
  </w:style>
  <w:style w:type="paragraph" w:styleId="ac">
    <w:name w:val="annotation text"/>
    <w:basedOn w:val="a0"/>
    <w:link w:val="ad"/>
    <w:rsid w:val="00EF7854"/>
    <w:pPr>
      <w:spacing w:after="160" w:line="480" w:lineRule="auto"/>
    </w:pPr>
    <w:rPr>
      <w:rFonts w:ascii="Times New Roman" w:eastAsia="Times New Roman" w:hAnsi="Times New Roman" w:cs="Times New Roman"/>
      <w:lang w:val="en-IN"/>
    </w:rPr>
  </w:style>
  <w:style w:type="character" w:customStyle="1" w:styleId="ad">
    <w:name w:val="コメント文字列 (文字)"/>
    <w:basedOn w:val="a1"/>
    <w:link w:val="ac"/>
    <w:uiPriority w:val="99"/>
    <w:qFormat/>
    <w:rsid w:val="00EF7854"/>
    <w:rPr>
      <w:rFonts w:ascii="Times New Roman" w:eastAsia="Times New Roman" w:hAnsi="Times New Roman" w:cs="Times New Roman"/>
      <w:kern w:val="0"/>
      <w:lang w:val="en-IN"/>
      <w14:ligatures w14:val="none"/>
    </w:rPr>
  </w:style>
  <w:style w:type="character" w:styleId="ae">
    <w:name w:val="annotation reference"/>
    <w:basedOn w:val="a1"/>
    <w:uiPriority w:val="99"/>
    <w:rsid w:val="00EF7854"/>
    <w:rPr>
      <w:sz w:val="16"/>
    </w:rPr>
  </w:style>
  <w:style w:type="paragraph" w:customStyle="1" w:styleId="FigureCaption">
    <w:name w:val="Figure Caption"/>
    <w:basedOn w:val="a0"/>
    <w:rsid w:val="00EF7854"/>
    <w:pPr>
      <w:spacing w:after="160" w:line="480" w:lineRule="auto"/>
      <w:ind w:firstLine="144"/>
      <w:jc w:val="both"/>
    </w:pPr>
    <w:rPr>
      <w:rFonts w:ascii="Times" w:eastAsia="Times" w:hAnsi="Times" w:cs="Times"/>
      <w:color w:val="000000"/>
      <w:sz w:val="16"/>
      <w:lang w:val="en-IN"/>
    </w:rPr>
  </w:style>
  <w:style w:type="character" w:customStyle="1" w:styleId="UnresolvedMention1">
    <w:name w:val="Unresolved Mention1"/>
    <w:basedOn w:val="a1"/>
    <w:rsid w:val="00EF7854"/>
    <w:rPr>
      <w:color w:val="605E5C"/>
    </w:rPr>
  </w:style>
  <w:style w:type="paragraph" w:styleId="af">
    <w:name w:val="Balloon Text"/>
    <w:basedOn w:val="a0"/>
    <w:link w:val="af0"/>
    <w:rsid w:val="00EF7854"/>
    <w:pPr>
      <w:spacing w:after="160" w:line="480" w:lineRule="auto"/>
    </w:pPr>
    <w:rPr>
      <w:rFonts w:ascii="Times New Roman" w:eastAsia="Times New Roman" w:hAnsi="Times New Roman" w:cs="Times New Roman"/>
      <w:sz w:val="18"/>
      <w:lang w:val="en-IN"/>
    </w:rPr>
  </w:style>
  <w:style w:type="character" w:customStyle="1" w:styleId="af0">
    <w:name w:val="吹き出し (文字)"/>
    <w:basedOn w:val="a1"/>
    <w:link w:val="af"/>
    <w:rsid w:val="00EF7854"/>
    <w:rPr>
      <w:rFonts w:ascii="Times New Roman" w:eastAsia="Times New Roman" w:hAnsi="Times New Roman" w:cs="Times New Roman"/>
      <w:kern w:val="0"/>
      <w:sz w:val="18"/>
      <w:lang w:val="en-IN"/>
      <w14:ligatures w14:val="none"/>
    </w:rPr>
  </w:style>
  <w:style w:type="paragraph" w:styleId="af1">
    <w:name w:val="header"/>
    <w:basedOn w:val="a0"/>
    <w:link w:val="af2"/>
    <w:rsid w:val="00EF7854"/>
    <w:pPr>
      <w:tabs>
        <w:tab w:val="center" w:pos="4680"/>
        <w:tab w:val="right" w:pos="9360"/>
      </w:tabs>
      <w:spacing w:after="160" w:line="480" w:lineRule="auto"/>
    </w:pPr>
    <w:rPr>
      <w:rFonts w:ascii="Times New Roman" w:eastAsia="Times New Roman" w:hAnsi="Times New Roman" w:cs="Times New Roman"/>
      <w:lang w:val="en-IN"/>
    </w:rPr>
  </w:style>
  <w:style w:type="character" w:customStyle="1" w:styleId="af2">
    <w:name w:val="ヘッダー (文字)"/>
    <w:basedOn w:val="a1"/>
    <w:link w:val="af1"/>
    <w:rsid w:val="00EF7854"/>
    <w:rPr>
      <w:rFonts w:ascii="Times New Roman" w:eastAsia="Times New Roman" w:hAnsi="Times New Roman" w:cs="Times New Roman"/>
      <w:kern w:val="0"/>
      <w:lang w:val="en-IN"/>
      <w14:ligatures w14:val="none"/>
    </w:rPr>
  </w:style>
  <w:style w:type="paragraph" w:styleId="af3">
    <w:name w:val="annotation subject"/>
    <w:basedOn w:val="ac"/>
    <w:link w:val="af4"/>
    <w:rsid w:val="00EF7854"/>
    <w:rPr>
      <w:b/>
      <w:sz w:val="20"/>
    </w:rPr>
  </w:style>
  <w:style w:type="character" w:customStyle="1" w:styleId="af4">
    <w:name w:val="コメント内容 (文字)"/>
    <w:basedOn w:val="ad"/>
    <w:link w:val="af3"/>
    <w:rsid w:val="00EF7854"/>
    <w:rPr>
      <w:rFonts w:ascii="Times New Roman" w:eastAsia="Times New Roman" w:hAnsi="Times New Roman" w:cs="Times New Roman"/>
      <w:b/>
      <w:kern w:val="0"/>
      <w:sz w:val="20"/>
      <w:lang w:val="en-IN"/>
      <w14:ligatures w14:val="none"/>
    </w:rPr>
  </w:style>
  <w:style w:type="character" w:customStyle="1" w:styleId="apple-converted-space">
    <w:name w:val="apple-converted-space"/>
    <w:basedOn w:val="a1"/>
    <w:rsid w:val="00EF7854"/>
  </w:style>
  <w:style w:type="character" w:styleId="af5">
    <w:name w:val="Strong"/>
    <w:basedOn w:val="a1"/>
    <w:uiPriority w:val="22"/>
    <w:qFormat/>
    <w:rsid w:val="00EF7854"/>
    <w:rPr>
      <w:b/>
    </w:rPr>
  </w:style>
  <w:style w:type="paragraph" w:styleId="af6">
    <w:name w:val="Revision"/>
    <w:rsid w:val="00EF7854"/>
    <w:pPr>
      <w:spacing w:after="160" w:line="480" w:lineRule="auto"/>
    </w:pPr>
    <w:rPr>
      <w:rFonts w:ascii="Times New Roman" w:eastAsia="Times New Roman" w:hAnsi="Times New Roman" w:cs="Times New Roman"/>
      <w:kern w:val="0"/>
      <w:lang w:val="en-IN"/>
      <w14:ligatures w14:val="none"/>
    </w:rPr>
  </w:style>
  <w:style w:type="paragraph" w:customStyle="1" w:styleId="TableList">
    <w:name w:val="Table List"/>
    <w:basedOn w:val="a0"/>
    <w:rsid w:val="00EF7854"/>
    <w:pPr>
      <w:spacing w:after="160" w:line="480" w:lineRule="auto"/>
      <w:ind w:left="300" w:hanging="300"/>
    </w:pPr>
    <w:rPr>
      <w:rFonts w:ascii="Calibri" w:eastAsia="Calibri" w:hAnsi="Calibri" w:cs="Calibri"/>
      <w:sz w:val="20"/>
      <w:lang w:val="en-IN"/>
    </w:rPr>
  </w:style>
  <w:style w:type="character" w:customStyle="1" w:styleId="GivenName">
    <w:name w:val="Given Name"/>
    <w:basedOn w:val="a1"/>
    <w:rsid w:val="00EF7854"/>
    <w:rPr>
      <w:shd w:val="clear" w:color="auto" w:fill="D0FCE2"/>
    </w:rPr>
  </w:style>
  <w:style w:type="character" w:customStyle="1" w:styleId="FamilyName">
    <w:name w:val="Family Name"/>
    <w:basedOn w:val="a1"/>
    <w:rsid w:val="00EF7854"/>
    <w:rPr>
      <w:shd w:val="clear" w:color="auto" w:fill="88F4BE"/>
    </w:rPr>
  </w:style>
  <w:style w:type="paragraph" w:customStyle="1" w:styleId="List8">
    <w:name w:val="List 8"/>
    <w:basedOn w:val="a0"/>
    <w:rsid w:val="00EF7854"/>
    <w:pPr>
      <w:spacing w:after="160" w:line="360" w:lineRule="auto"/>
      <w:ind w:left="1980" w:hanging="400"/>
    </w:pPr>
    <w:rPr>
      <w:rFonts w:ascii="Calibri" w:eastAsia="Calibri" w:hAnsi="Calibri" w:cs="Calibri"/>
      <w:sz w:val="22"/>
      <w:lang w:val="en-IN"/>
    </w:rPr>
  </w:style>
  <w:style w:type="character" w:customStyle="1" w:styleId="Cross-reference">
    <w:name w:val="Cross-reference"/>
    <w:basedOn w:val="a1"/>
    <w:rsid w:val="00EF7854"/>
    <w:rPr>
      <w:shd w:val="clear" w:color="auto" w:fill="FFE3C9"/>
    </w:rPr>
  </w:style>
  <w:style w:type="character" w:customStyle="1" w:styleId="Postcode">
    <w:name w:val="Postcode"/>
    <w:basedOn w:val="a1"/>
    <w:rsid w:val="00EF7854"/>
    <w:rPr>
      <w:shd w:val="clear" w:color="auto" w:fill="BEBEBE"/>
    </w:rPr>
  </w:style>
  <w:style w:type="paragraph" w:customStyle="1" w:styleId="Authors">
    <w:name w:val="Authors"/>
    <w:basedOn w:val="a0"/>
    <w:rsid w:val="00EF7854"/>
    <w:pPr>
      <w:spacing w:before="360" w:after="120" w:line="283" w:lineRule="auto"/>
    </w:pPr>
    <w:rPr>
      <w:rFonts w:ascii="Calibri" w:eastAsia="Calibri" w:hAnsi="Calibri" w:cs="Calibri"/>
      <w:sz w:val="28"/>
      <w:lang w:val="en-IN"/>
    </w:rPr>
  </w:style>
  <w:style w:type="character" w:customStyle="1" w:styleId="GrantID">
    <w:name w:val="Grant ID"/>
    <w:basedOn w:val="a1"/>
    <w:rsid w:val="00EF7854"/>
    <w:rPr>
      <w:shd w:val="clear" w:color="auto" w:fill="DDA5FF"/>
    </w:rPr>
  </w:style>
  <w:style w:type="paragraph" w:customStyle="1" w:styleId="Annotation">
    <w:name w:val="Annotation"/>
    <w:basedOn w:val="a0"/>
    <w:rsid w:val="00EF7854"/>
    <w:pPr>
      <w:spacing w:after="160" w:line="360" w:lineRule="auto"/>
      <w:ind w:left="400"/>
    </w:pPr>
    <w:rPr>
      <w:rFonts w:ascii="Calibri" w:eastAsia="Calibri" w:hAnsi="Calibri" w:cs="Calibri"/>
      <w:sz w:val="22"/>
      <w:lang w:val="en-IN"/>
    </w:rPr>
  </w:style>
  <w:style w:type="paragraph" w:customStyle="1" w:styleId="Note">
    <w:name w:val="Note"/>
    <w:basedOn w:val="a0"/>
    <w:rsid w:val="00EF7854"/>
    <w:pPr>
      <w:shd w:val="clear" w:color="auto" w:fill="EDF0FF"/>
      <w:spacing w:after="160" w:line="432" w:lineRule="auto"/>
    </w:pPr>
    <w:rPr>
      <w:rFonts w:ascii="Calibri" w:eastAsia="Calibri" w:hAnsi="Calibri" w:cs="Calibri"/>
      <w:sz w:val="20"/>
      <w:shd w:val="clear" w:color="auto" w:fill="EDF0FF"/>
      <w:lang w:val="en-IN"/>
    </w:rPr>
  </w:style>
  <w:style w:type="paragraph" w:customStyle="1" w:styleId="Copyright">
    <w:name w:val="Copyright"/>
    <w:basedOn w:val="a0"/>
    <w:rsid w:val="00EF7854"/>
    <w:pPr>
      <w:shd w:val="clear" w:color="auto" w:fill="E9F9FF"/>
      <w:spacing w:after="160" w:line="480" w:lineRule="auto"/>
    </w:pPr>
    <w:rPr>
      <w:rFonts w:ascii="Calibri" w:eastAsia="Calibri" w:hAnsi="Calibri" w:cs="Calibri"/>
      <w:sz w:val="18"/>
      <w:shd w:val="clear" w:color="auto" w:fill="E9F9FF"/>
      <w:lang w:val="en-IN"/>
    </w:rPr>
  </w:style>
  <w:style w:type="paragraph" w:customStyle="1" w:styleId="FootnoteText1">
    <w:name w:val="Footnote Text1"/>
    <w:basedOn w:val="a0"/>
    <w:rsid w:val="00EF7854"/>
    <w:pPr>
      <w:spacing w:after="160" w:line="480" w:lineRule="auto"/>
    </w:pPr>
    <w:rPr>
      <w:rFonts w:ascii="Calibri" w:eastAsia="Calibri" w:hAnsi="Calibri" w:cs="Calibri"/>
      <w:lang w:val="en-IN"/>
    </w:rPr>
  </w:style>
  <w:style w:type="paragraph" w:customStyle="1" w:styleId="Formula">
    <w:name w:val="Formula"/>
    <w:basedOn w:val="a0"/>
    <w:rsid w:val="00EF7854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  <w:lang w:val="en-IN"/>
    </w:rPr>
  </w:style>
  <w:style w:type="paragraph" w:customStyle="1" w:styleId="Abstract">
    <w:name w:val="Abstract"/>
    <w:basedOn w:val="a0"/>
    <w:rsid w:val="00EF7854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  <w:lang w:val="en-IN"/>
    </w:rPr>
  </w:style>
  <w:style w:type="paragraph" w:customStyle="1" w:styleId="Reference">
    <w:name w:val="Reference"/>
    <w:basedOn w:val="a0"/>
    <w:rsid w:val="00EF7854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  <w:lang w:val="en-IN"/>
    </w:rPr>
  </w:style>
  <w:style w:type="character" w:customStyle="1" w:styleId="Label">
    <w:name w:val="Label"/>
    <w:basedOn w:val="a1"/>
    <w:rsid w:val="00EF7854"/>
    <w:rPr>
      <w:shd w:val="clear" w:color="auto" w:fill="FFC391"/>
      <w:vertAlign w:val="baseline"/>
    </w:rPr>
  </w:style>
  <w:style w:type="paragraph" w:customStyle="1" w:styleId="Keywords">
    <w:name w:val="Keywords"/>
    <w:basedOn w:val="a0"/>
    <w:rsid w:val="00EF7854"/>
    <w:pPr>
      <w:spacing w:after="160" w:line="396" w:lineRule="auto"/>
      <w:ind w:left="1000"/>
    </w:pPr>
    <w:rPr>
      <w:rFonts w:ascii="Calibri" w:eastAsia="Calibri" w:hAnsi="Calibri" w:cs="Calibri"/>
      <w:sz w:val="20"/>
      <w:lang w:val="en-IN"/>
    </w:rPr>
  </w:style>
  <w:style w:type="character" w:customStyle="1" w:styleId="Organization">
    <w:name w:val="Organization"/>
    <w:basedOn w:val="a1"/>
    <w:rsid w:val="00EF7854"/>
    <w:rPr>
      <w:shd w:val="clear" w:color="auto" w:fill="D1FFB5"/>
    </w:rPr>
  </w:style>
  <w:style w:type="paragraph" w:styleId="21">
    <w:name w:val="List 2"/>
    <w:basedOn w:val="a0"/>
    <w:rsid w:val="00EF7854"/>
    <w:pPr>
      <w:spacing w:after="160" w:line="360" w:lineRule="auto"/>
      <w:ind w:left="800" w:hanging="400"/>
      <w:jc w:val="both"/>
    </w:pPr>
    <w:rPr>
      <w:rFonts w:ascii="Calibri" w:eastAsia="Calibri" w:hAnsi="Calibri" w:cs="Calibri"/>
      <w:sz w:val="22"/>
      <w:lang w:val="en-IN"/>
    </w:rPr>
  </w:style>
  <w:style w:type="character" w:customStyle="1" w:styleId="GlossaryTerm">
    <w:name w:val="Glossary Term"/>
    <w:basedOn w:val="a1"/>
    <w:rsid w:val="00EF7854"/>
    <w:rPr>
      <w:shd w:val="clear" w:color="auto" w:fill="FFCFD7"/>
    </w:rPr>
  </w:style>
  <w:style w:type="paragraph" w:customStyle="1" w:styleId="EndnoteText1">
    <w:name w:val="Endnote Text1"/>
    <w:basedOn w:val="a0"/>
    <w:rsid w:val="00EF7854"/>
    <w:pPr>
      <w:spacing w:after="160" w:line="480" w:lineRule="auto"/>
    </w:pPr>
    <w:rPr>
      <w:rFonts w:ascii="Calibri" w:eastAsia="Calibri" w:hAnsi="Calibri" w:cs="Calibri"/>
      <w:lang w:val="en-IN"/>
    </w:rPr>
  </w:style>
  <w:style w:type="paragraph" w:styleId="af7">
    <w:name w:val="Block Text"/>
    <w:basedOn w:val="a0"/>
    <w:rsid w:val="00EF7854"/>
    <w:pPr>
      <w:spacing w:after="160" w:line="360" w:lineRule="auto"/>
      <w:ind w:left="1200"/>
    </w:pPr>
    <w:rPr>
      <w:rFonts w:ascii="Calibri" w:eastAsia="Calibri" w:hAnsi="Calibri" w:cs="Calibri"/>
      <w:sz w:val="22"/>
      <w:lang w:val="en-IN"/>
    </w:rPr>
  </w:style>
  <w:style w:type="character" w:customStyle="1" w:styleId="ArticleTitle">
    <w:name w:val="Article Title"/>
    <w:basedOn w:val="a1"/>
    <w:qFormat/>
    <w:rsid w:val="00EF7854"/>
    <w:rPr>
      <w:shd w:val="clear" w:color="auto" w:fill="E9F9FF"/>
    </w:rPr>
  </w:style>
  <w:style w:type="character" w:customStyle="1" w:styleId="City">
    <w:name w:val="City"/>
    <w:basedOn w:val="a1"/>
    <w:rsid w:val="00EF7854"/>
    <w:rPr>
      <w:shd w:val="clear" w:color="auto" w:fill="D7D7D7"/>
    </w:rPr>
  </w:style>
  <w:style w:type="character" w:customStyle="1" w:styleId="Region">
    <w:name w:val="Region"/>
    <w:basedOn w:val="a1"/>
    <w:rsid w:val="00EF7854"/>
    <w:rPr>
      <w:shd w:val="clear" w:color="auto" w:fill="D8E9EE"/>
    </w:rPr>
  </w:style>
  <w:style w:type="paragraph" w:customStyle="1" w:styleId="Correspondence">
    <w:name w:val="Correspondence"/>
    <w:basedOn w:val="a0"/>
    <w:rsid w:val="00EF7854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  <w:lang w:val="en-IN"/>
    </w:rPr>
  </w:style>
  <w:style w:type="character" w:customStyle="1" w:styleId="DatabaseLink">
    <w:name w:val="Database Link"/>
    <w:basedOn w:val="a1"/>
    <w:rsid w:val="00EF7854"/>
    <w:rPr>
      <w:shd w:val="clear" w:color="auto" w:fill="AFBEFF"/>
    </w:rPr>
  </w:style>
  <w:style w:type="paragraph" w:styleId="41">
    <w:name w:val="List 4"/>
    <w:basedOn w:val="a0"/>
    <w:rsid w:val="00EF7854"/>
    <w:pPr>
      <w:spacing w:after="160" w:line="360" w:lineRule="auto"/>
      <w:ind w:left="1600" w:hanging="400"/>
    </w:pPr>
    <w:rPr>
      <w:rFonts w:ascii="Calibri" w:eastAsia="Calibri" w:hAnsi="Calibri" w:cs="Calibri"/>
      <w:sz w:val="22"/>
      <w:lang w:val="en-IN"/>
    </w:rPr>
  </w:style>
  <w:style w:type="paragraph" w:customStyle="1" w:styleId="AbstractSubheading">
    <w:name w:val="Abstract Subheading"/>
    <w:basedOn w:val="a0"/>
    <w:rsid w:val="00EF7854"/>
    <w:pPr>
      <w:numPr>
        <w:ilvl w:val="8"/>
      </w:numPr>
      <w:spacing w:after="160" w:line="480" w:lineRule="auto"/>
      <w:ind w:left="1440"/>
      <w:outlineLvl w:val="8"/>
    </w:pPr>
    <w:rPr>
      <w:rFonts w:ascii="Times New Roman" w:eastAsia="Times New Roman" w:hAnsi="Times New Roman" w:cs="Times New Roman"/>
      <w:sz w:val="22"/>
      <w:lang w:val="en-IN"/>
    </w:rPr>
  </w:style>
  <w:style w:type="paragraph" w:customStyle="1" w:styleId="QuotationSource">
    <w:name w:val="Quotation Source"/>
    <w:basedOn w:val="a0"/>
    <w:rsid w:val="00EF7854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  <w:lang w:val="en-IN"/>
    </w:rPr>
  </w:style>
  <w:style w:type="paragraph" w:customStyle="1" w:styleId="Glossary">
    <w:name w:val="Glossary"/>
    <w:basedOn w:val="a0"/>
    <w:rsid w:val="00EF7854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  <w:lang w:val="en-IN"/>
    </w:rPr>
  </w:style>
  <w:style w:type="paragraph" w:customStyle="1" w:styleId="List7">
    <w:name w:val="List 7"/>
    <w:basedOn w:val="a0"/>
    <w:rsid w:val="00EF7854"/>
    <w:pPr>
      <w:spacing w:after="160" w:line="360" w:lineRule="auto"/>
      <w:ind w:left="1920" w:hanging="400"/>
    </w:pPr>
    <w:rPr>
      <w:rFonts w:ascii="Calibri" w:eastAsia="Calibri" w:hAnsi="Calibri" w:cs="Calibri"/>
      <w:sz w:val="22"/>
      <w:lang w:val="en-IN"/>
    </w:rPr>
  </w:style>
  <w:style w:type="character" w:customStyle="1" w:styleId="Country">
    <w:name w:val="Country"/>
    <w:basedOn w:val="a1"/>
    <w:rsid w:val="00EF7854"/>
    <w:rPr>
      <w:shd w:val="clear" w:color="auto" w:fill="97C5D1"/>
    </w:rPr>
  </w:style>
  <w:style w:type="paragraph" w:customStyle="1" w:styleId="Acknowledgements">
    <w:name w:val="Acknowledgements"/>
    <w:basedOn w:val="a0"/>
    <w:rsid w:val="00EF7854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  <w:lang w:val="en-IN"/>
    </w:rPr>
  </w:style>
  <w:style w:type="character" w:customStyle="1" w:styleId="PageNumbers">
    <w:name w:val="Page Numbers"/>
    <w:basedOn w:val="a1"/>
    <w:rsid w:val="00EF7854"/>
    <w:rPr>
      <w:shd w:val="clear" w:color="auto" w:fill="FFEDF0"/>
    </w:rPr>
  </w:style>
  <w:style w:type="paragraph" w:styleId="af8">
    <w:name w:val="Normal Indent"/>
    <w:basedOn w:val="a0"/>
    <w:qFormat/>
    <w:rsid w:val="00EF7854"/>
    <w:pPr>
      <w:spacing w:after="160" w:line="480" w:lineRule="auto"/>
      <w:ind w:firstLine="480"/>
    </w:pPr>
    <w:rPr>
      <w:rFonts w:ascii="Times New Roman" w:eastAsia="Times New Roman" w:hAnsi="Times New Roman" w:cs="Times New Roman"/>
      <w:sz w:val="22"/>
      <w:lang w:val="en-IN"/>
    </w:rPr>
  </w:style>
  <w:style w:type="paragraph" w:customStyle="1" w:styleId="Affiliation">
    <w:name w:val="Affiliation"/>
    <w:basedOn w:val="a0"/>
    <w:rsid w:val="00EF7854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  <w:lang w:val="en-IN"/>
    </w:rPr>
  </w:style>
  <w:style w:type="character" w:customStyle="1" w:styleId="VolumeNumber">
    <w:name w:val="Volume Number"/>
    <w:basedOn w:val="a1"/>
    <w:rsid w:val="00EF7854"/>
    <w:rPr>
      <w:shd w:val="clear" w:color="auto" w:fill="EDF0FF"/>
    </w:rPr>
  </w:style>
  <w:style w:type="character" w:customStyle="1" w:styleId="GeneSequence">
    <w:name w:val="Gene Sequence"/>
    <w:basedOn w:val="a1"/>
    <w:rsid w:val="00EF7854"/>
    <w:rPr>
      <w:shd w:val="clear" w:color="auto" w:fill="FFCDF2"/>
    </w:rPr>
  </w:style>
  <w:style w:type="character" w:customStyle="1" w:styleId="IssueNumber">
    <w:name w:val="Issue Number"/>
    <w:basedOn w:val="a1"/>
    <w:rsid w:val="00EF7854"/>
    <w:rPr>
      <w:shd w:val="clear" w:color="auto" w:fill="CDD5FF"/>
    </w:rPr>
  </w:style>
  <w:style w:type="paragraph" w:styleId="af9">
    <w:name w:val="List"/>
    <w:basedOn w:val="a0"/>
    <w:rsid w:val="00EF7854"/>
    <w:pPr>
      <w:spacing w:after="160" w:line="360" w:lineRule="auto"/>
      <w:ind w:left="400" w:hanging="400"/>
      <w:jc w:val="both"/>
    </w:pPr>
    <w:rPr>
      <w:rFonts w:ascii="Calibri" w:eastAsia="Calibri" w:hAnsi="Calibri" w:cs="Calibri"/>
      <w:sz w:val="22"/>
      <w:lang w:val="en-IN"/>
    </w:rPr>
  </w:style>
  <w:style w:type="character" w:customStyle="1" w:styleId="Edition">
    <w:name w:val="Edition"/>
    <w:basedOn w:val="a1"/>
    <w:rsid w:val="00EF7854"/>
    <w:rPr>
      <w:shd w:val="clear" w:color="auto" w:fill="FFF6A4"/>
    </w:rPr>
  </w:style>
  <w:style w:type="paragraph" w:customStyle="1" w:styleId="Biography">
    <w:name w:val="Biography"/>
    <w:basedOn w:val="a0"/>
    <w:rsid w:val="00EF7854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  <w:lang w:val="en-IN"/>
    </w:rPr>
  </w:style>
  <w:style w:type="paragraph" w:styleId="31">
    <w:name w:val="List 3"/>
    <w:basedOn w:val="a0"/>
    <w:rsid w:val="00EF7854"/>
    <w:pPr>
      <w:spacing w:after="160" w:line="360" w:lineRule="auto"/>
      <w:ind w:left="1200" w:hanging="400"/>
      <w:jc w:val="both"/>
    </w:pPr>
    <w:rPr>
      <w:rFonts w:ascii="Calibri" w:eastAsia="Calibri" w:hAnsi="Calibri" w:cs="Calibri"/>
      <w:sz w:val="22"/>
      <w:lang w:val="en-IN"/>
    </w:rPr>
  </w:style>
  <w:style w:type="character" w:customStyle="1" w:styleId="Conference">
    <w:name w:val="Conference"/>
    <w:basedOn w:val="a1"/>
    <w:rsid w:val="00EF7854"/>
    <w:rPr>
      <w:shd w:val="clear" w:color="auto" w:fill="FFAFBC"/>
    </w:rPr>
  </w:style>
  <w:style w:type="paragraph" w:customStyle="1" w:styleId="Surtitle">
    <w:name w:val="Surtitle"/>
    <w:basedOn w:val="a0"/>
    <w:qFormat/>
    <w:rsid w:val="00EF7854"/>
    <w:pPr>
      <w:spacing w:after="160" w:line="208" w:lineRule="auto"/>
    </w:pPr>
    <w:rPr>
      <w:rFonts w:ascii="Calibri" w:eastAsia="Calibri" w:hAnsi="Calibri" w:cs="Calibri"/>
      <w:sz w:val="38"/>
      <w:lang w:val="en-IN"/>
    </w:rPr>
  </w:style>
  <w:style w:type="paragraph" w:customStyle="1" w:styleId="TableHeadSpan">
    <w:name w:val="Table Head Span"/>
    <w:basedOn w:val="a0"/>
    <w:rsid w:val="00EF7854"/>
    <w:pPr>
      <w:shd w:val="clear" w:color="auto" w:fill="FFEDFA"/>
      <w:spacing w:after="160" w:line="480" w:lineRule="auto"/>
    </w:pPr>
    <w:rPr>
      <w:rFonts w:ascii="Calibri" w:eastAsia="Calibri" w:hAnsi="Calibri" w:cs="Calibri"/>
      <w:shd w:val="clear" w:color="auto" w:fill="FFEDFA"/>
      <w:lang w:val="en-IN"/>
    </w:rPr>
  </w:style>
  <w:style w:type="character" w:customStyle="1" w:styleId="Miscellaneous">
    <w:name w:val="Miscellaneous"/>
    <w:basedOn w:val="a1"/>
    <w:rsid w:val="00EF7854"/>
    <w:rPr>
      <w:shd w:val="clear" w:color="auto" w:fill="F0F0F0"/>
    </w:rPr>
  </w:style>
  <w:style w:type="paragraph" w:customStyle="1" w:styleId="List6">
    <w:name w:val="List 6"/>
    <w:basedOn w:val="a0"/>
    <w:rsid w:val="00EF7854"/>
    <w:pPr>
      <w:spacing w:after="160" w:line="360" w:lineRule="auto"/>
      <w:ind w:left="1860" w:hanging="400"/>
    </w:pPr>
    <w:rPr>
      <w:rFonts w:ascii="Calibri" w:eastAsia="Calibri" w:hAnsi="Calibri" w:cs="Calibri"/>
      <w:sz w:val="22"/>
      <w:lang w:val="en-IN"/>
    </w:rPr>
  </w:style>
  <w:style w:type="character" w:customStyle="1" w:styleId="Heading">
    <w:name w:val="Heading:"/>
    <w:basedOn w:val="a1"/>
    <w:rsid w:val="00EF7854"/>
    <w:rPr>
      <w:color w:val="5B89C1"/>
    </w:rPr>
  </w:style>
  <w:style w:type="character" w:customStyle="1" w:styleId="Source">
    <w:name w:val="Source"/>
    <w:basedOn w:val="a1"/>
    <w:rsid w:val="00EF7854"/>
    <w:rPr>
      <w:shd w:val="clear" w:color="auto" w:fill="C1EDFF"/>
    </w:rPr>
  </w:style>
  <w:style w:type="paragraph" w:styleId="afa">
    <w:name w:val="Subtitle"/>
    <w:basedOn w:val="a0"/>
    <w:link w:val="afb"/>
    <w:qFormat/>
    <w:rsid w:val="00EF7854"/>
    <w:pPr>
      <w:spacing w:after="160" w:line="208" w:lineRule="auto"/>
    </w:pPr>
    <w:rPr>
      <w:rFonts w:ascii="Calibri" w:eastAsia="Calibri" w:hAnsi="Calibri" w:cs="Calibri"/>
      <w:sz w:val="38"/>
      <w:lang w:val="en-IN"/>
    </w:rPr>
  </w:style>
  <w:style w:type="character" w:customStyle="1" w:styleId="afb">
    <w:name w:val="副題 (文字)"/>
    <w:basedOn w:val="a1"/>
    <w:link w:val="afa"/>
    <w:rsid w:val="00EF7854"/>
    <w:rPr>
      <w:rFonts w:ascii="Calibri" w:eastAsia="Calibri" w:hAnsi="Calibri" w:cs="Calibri"/>
      <w:kern w:val="0"/>
      <w:sz w:val="38"/>
      <w:lang w:val="en-IN"/>
      <w14:ligatures w14:val="none"/>
    </w:rPr>
  </w:style>
  <w:style w:type="character" w:customStyle="1" w:styleId="NameScientific">
    <w:name w:val="Name Scientific"/>
    <w:basedOn w:val="a1"/>
    <w:rsid w:val="00EF7854"/>
    <w:rPr>
      <w:shd w:val="clear" w:color="auto" w:fill="91E0FF"/>
    </w:rPr>
  </w:style>
  <w:style w:type="paragraph" w:customStyle="1" w:styleId="Statement">
    <w:name w:val="Statement"/>
    <w:basedOn w:val="a0"/>
    <w:rsid w:val="00EF7854"/>
    <w:pPr>
      <w:spacing w:after="160" w:line="480" w:lineRule="auto"/>
      <w:ind w:left="900"/>
    </w:pPr>
    <w:rPr>
      <w:rFonts w:ascii="Calibri" w:eastAsia="Calibri" w:hAnsi="Calibri" w:cs="Calibri"/>
      <w:sz w:val="22"/>
      <w:lang w:val="en-IN"/>
    </w:rPr>
  </w:style>
  <w:style w:type="paragraph" w:customStyle="1" w:styleId="TableHead">
    <w:name w:val="Table Head"/>
    <w:basedOn w:val="a0"/>
    <w:rsid w:val="00EF7854"/>
    <w:pPr>
      <w:shd w:val="clear" w:color="auto" w:fill="FFEDFA"/>
      <w:spacing w:after="160" w:line="480" w:lineRule="auto"/>
    </w:pPr>
    <w:rPr>
      <w:rFonts w:ascii="Calibri" w:eastAsia="Calibri" w:hAnsi="Calibri" w:cs="Calibri"/>
      <w:sz w:val="20"/>
      <w:shd w:val="clear" w:color="auto" w:fill="FFEDFA"/>
      <w:lang w:val="en-IN"/>
    </w:rPr>
  </w:style>
  <w:style w:type="paragraph" w:customStyle="1" w:styleId="Quotation">
    <w:name w:val="Quotation"/>
    <w:basedOn w:val="a0"/>
    <w:rsid w:val="00EF7854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  <w:lang w:val="en-IN"/>
    </w:rPr>
  </w:style>
  <w:style w:type="paragraph" w:customStyle="1" w:styleId="TableNote">
    <w:name w:val="Table Note"/>
    <w:basedOn w:val="a0"/>
    <w:rsid w:val="00EF7854"/>
    <w:pPr>
      <w:spacing w:after="160" w:line="480" w:lineRule="auto"/>
    </w:pPr>
    <w:rPr>
      <w:rFonts w:ascii="Calibri" w:eastAsia="Calibri" w:hAnsi="Calibri" w:cs="Calibri"/>
      <w:sz w:val="18"/>
      <w:lang w:val="en-IN"/>
    </w:rPr>
  </w:style>
  <w:style w:type="character" w:customStyle="1" w:styleId="Year">
    <w:name w:val="Year"/>
    <w:basedOn w:val="a1"/>
    <w:rsid w:val="00EF7854"/>
    <w:rPr>
      <w:shd w:val="clear" w:color="auto" w:fill="FFF9C9"/>
    </w:rPr>
  </w:style>
  <w:style w:type="paragraph" w:customStyle="1" w:styleId="TableBody">
    <w:name w:val="Table Body"/>
    <w:basedOn w:val="a0"/>
    <w:rsid w:val="00EF7854"/>
    <w:pPr>
      <w:spacing w:after="160" w:line="396" w:lineRule="auto"/>
    </w:pPr>
    <w:rPr>
      <w:rFonts w:ascii="Calibri" w:eastAsia="Calibri" w:hAnsi="Calibri" w:cs="Calibri"/>
      <w:sz w:val="20"/>
      <w:lang w:val="en-IN"/>
    </w:rPr>
  </w:style>
  <w:style w:type="character" w:customStyle="1" w:styleId="Location">
    <w:name w:val="Location"/>
    <w:basedOn w:val="a1"/>
    <w:rsid w:val="00EF7854"/>
    <w:rPr>
      <w:shd w:val="clear" w:color="auto" w:fill="F9EDFF"/>
    </w:rPr>
  </w:style>
  <w:style w:type="paragraph" w:customStyle="1" w:styleId="ChapterNumber">
    <w:name w:val="Chapter Number"/>
    <w:basedOn w:val="a0"/>
    <w:rsid w:val="00EF7854"/>
    <w:pPr>
      <w:spacing w:after="160" w:line="480" w:lineRule="auto"/>
    </w:pPr>
    <w:rPr>
      <w:rFonts w:ascii="Calibri" w:eastAsia="Calibri" w:hAnsi="Calibri" w:cs="Calibri"/>
      <w:lang w:val="en-IN"/>
    </w:rPr>
  </w:style>
  <w:style w:type="paragraph" w:styleId="5">
    <w:name w:val="List 5"/>
    <w:basedOn w:val="a0"/>
    <w:rsid w:val="00EF7854"/>
    <w:pPr>
      <w:spacing w:after="160" w:line="360" w:lineRule="auto"/>
      <w:ind w:left="1800" w:hanging="400"/>
    </w:pPr>
    <w:rPr>
      <w:rFonts w:ascii="Calibri" w:eastAsia="Calibri" w:hAnsi="Calibri" w:cs="Calibri"/>
      <w:sz w:val="22"/>
      <w:lang w:val="en-IN"/>
    </w:rPr>
  </w:style>
  <w:style w:type="paragraph" w:customStyle="1" w:styleId="CommentText0">
    <w:name w:val="Comment Text_0"/>
    <w:basedOn w:val="a0"/>
    <w:rsid w:val="00EF7854"/>
    <w:pPr>
      <w:spacing w:line="480" w:lineRule="auto"/>
    </w:pPr>
    <w:rPr>
      <w:rFonts w:ascii="Calibri" w:eastAsia="Calibri" w:hAnsi="Calibri" w:cs="Calibri"/>
      <w:sz w:val="20"/>
      <w:lang w:val="en-IN"/>
    </w:rPr>
  </w:style>
  <w:style w:type="character" w:customStyle="1" w:styleId="Publisher">
    <w:name w:val="Publisher"/>
    <w:basedOn w:val="a1"/>
    <w:rsid w:val="00EF7854"/>
    <w:rPr>
      <w:shd w:val="clear" w:color="auto" w:fill="F2DDFF"/>
    </w:rPr>
  </w:style>
  <w:style w:type="paragraph" w:customStyle="1" w:styleId="Caption1">
    <w:name w:val="Caption1"/>
    <w:basedOn w:val="a0"/>
    <w:rsid w:val="00EF7854"/>
    <w:pPr>
      <w:shd w:val="clear" w:color="auto" w:fill="FFF5ED"/>
      <w:spacing w:before="240" w:after="160" w:line="349" w:lineRule="auto"/>
      <w:jc w:val="both"/>
    </w:pPr>
    <w:rPr>
      <w:rFonts w:ascii="Calibri" w:eastAsia="Calibri" w:hAnsi="Calibri" w:cs="Calibri"/>
      <w:sz w:val="22"/>
      <w:shd w:val="clear" w:color="auto" w:fill="FFF5ED"/>
      <w:lang w:val="en-IN"/>
    </w:rPr>
  </w:style>
  <w:style w:type="paragraph" w:customStyle="1" w:styleId="List1">
    <w:name w:val="List 1"/>
    <w:basedOn w:val="a0"/>
    <w:rsid w:val="00EF7854"/>
    <w:pPr>
      <w:spacing w:after="160" w:line="480" w:lineRule="auto"/>
      <w:ind w:left="1200" w:hanging="600"/>
      <w:jc w:val="both"/>
    </w:pPr>
    <w:rPr>
      <w:rFonts w:ascii="Times New Roman" w:eastAsia="Times New Roman" w:hAnsi="Times New Roman" w:cs="Times New Roman"/>
      <w:sz w:val="22"/>
      <w:lang w:val="en-IN"/>
    </w:rPr>
  </w:style>
  <w:style w:type="paragraph" w:customStyle="1" w:styleId="List9">
    <w:name w:val="List 9"/>
    <w:basedOn w:val="a0"/>
    <w:rsid w:val="00EF7854"/>
    <w:pPr>
      <w:spacing w:after="160" w:line="480" w:lineRule="auto"/>
      <w:ind w:left="1200" w:hanging="600"/>
      <w:jc w:val="both"/>
    </w:pPr>
    <w:rPr>
      <w:rFonts w:ascii="Times New Roman" w:eastAsia="Times New Roman" w:hAnsi="Times New Roman" w:cs="Times New Roman"/>
      <w:sz w:val="22"/>
      <w:lang w:val="en-IN"/>
    </w:rPr>
  </w:style>
  <w:style w:type="paragraph" w:styleId="Web">
    <w:name w:val="Normal (Web)"/>
    <w:basedOn w:val="a0"/>
    <w:uiPriority w:val="99"/>
    <w:unhideWhenUsed/>
    <w:rsid w:val="00EF7854"/>
    <w:pPr>
      <w:spacing w:before="100" w:beforeAutospacing="1" w:after="100" w:afterAutospacing="1" w:line="480" w:lineRule="auto"/>
    </w:pPr>
    <w:rPr>
      <w:rFonts w:ascii="Times New Roman" w:eastAsia="Times New Roman" w:hAnsi="Times New Roman" w:cs="Times New Roman"/>
      <w:lang w:val="en-IN" w:eastAsia="en-IN"/>
    </w:rPr>
  </w:style>
  <w:style w:type="paragraph" w:customStyle="1" w:styleId="MDPI61Supplementary">
    <w:name w:val="MDPI_6.1_Supplementary"/>
    <w:basedOn w:val="a0"/>
    <w:qFormat/>
    <w:rsid w:val="00EF7854"/>
    <w:pPr>
      <w:adjustRightInd w:val="0"/>
      <w:snapToGrid w:val="0"/>
      <w:spacing w:before="240" w:after="16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en-US" w:bidi="en-US"/>
    </w:rPr>
  </w:style>
  <w:style w:type="paragraph" w:customStyle="1" w:styleId="MDPI31text">
    <w:name w:val="MDPI_3.1_text"/>
    <w:link w:val="MDPI31text0"/>
    <w:qFormat/>
    <w:rsid w:val="00EF7854"/>
    <w:pPr>
      <w:adjustRightInd w:val="0"/>
      <w:snapToGrid w:val="0"/>
      <w:spacing w:after="16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character" w:customStyle="1" w:styleId="MDPI31text0">
    <w:name w:val="MDPI_3.1_text 字元"/>
    <w:basedOn w:val="a1"/>
    <w:link w:val="MDPI31text"/>
    <w:rsid w:val="00EF7854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styleId="afc">
    <w:name w:val="Unresolved Mention"/>
    <w:basedOn w:val="a1"/>
    <w:uiPriority w:val="99"/>
    <w:semiHidden/>
    <w:unhideWhenUsed/>
    <w:rsid w:val="001C75B1"/>
    <w:rPr>
      <w:color w:val="605E5C"/>
      <w:shd w:val="clear" w:color="auto" w:fill="E1DFDD"/>
    </w:rPr>
  </w:style>
  <w:style w:type="character" w:styleId="afd">
    <w:name w:val="FollowedHyperlink"/>
    <w:basedOn w:val="a1"/>
    <w:uiPriority w:val="99"/>
    <w:semiHidden/>
    <w:unhideWhenUsed/>
    <w:rsid w:val="00553EC4"/>
    <w:rPr>
      <w:color w:val="954F72" w:themeColor="followedHyperlink"/>
      <w:u w:val="single"/>
    </w:rPr>
  </w:style>
  <w:style w:type="paragraph" w:styleId="a">
    <w:name w:val="List Bullet"/>
    <w:basedOn w:val="a0"/>
    <w:uiPriority w:val="99"/>
    <w:unhideWhenUsed/>
    <w:rsid w:val="001E1D94"/>
    <w:pPr>
      <w:numPr>
        <w:numId w:val="14"/>
      </w:numPr>
      <w:contextualSpacing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S Gothic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MS Mincho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8663A2B-7A06-4758-A862-96A79ED555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寛和 清水</dc:creator>
  <cp:lastModifiedBy>智博 押野</cp:lastModifiedBy>
  <cp:revision>5</cp:revision>
  <dcterms:created xsi:type="dcterms:W3CDTF">2025-09-18T11:38:00Z</dcterms:created>
  <dcterms:modified xsi:type="dcterms:W3CDTF">2025-09-19T2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b0593f-4473-4ed6-8994-4c3e909ae33d</vt:lpwstr>
  </property>
</Properties>
</file>